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19FD0" w14:textId="77777777" w:rsidR="00E26E6B" w:rsidRPr="00B853E7" w:rsidRDefault="00E26E6B" w:rsidP="00E26E6B">
      <w:pPr>
        <w:jc w:val="center"/>
        <w:rPr>
          <w:rFonts w:ascii="Times New Roman" w:hAnsi="Times New Roman" w:cs="Times New Roman"/>
          <w:i/>
          <w:sz w:val="28"/>
          <w:szCs w:val="28"/>
          <w:lang w:val="en-US"/>
        </w:rPr>
      </w:pPr>
      <w:bookmarkStart w:id="0" w:name="_GoBack"/>
      <w:bookmarkEnd w:id="0"/>
      <w:r w:rsidRPr="00B853E7">
        <w:rPr>
          <w:rFonts w:ascii="Times New Roman" w:hAnsi="Times New Roman" w:cs="Times New Roman"/>
          <w:i/>
          <w:sz w:val="28"/>
          <w:szCs w:val="28"/>
          <w:lang w:val="en-US"/>
        </w:rPr>
        <w:t>Supplementary information</w:t>
      </w:r>
    </w:p>
    <w:p w14:paraId="46ECBD76" w14:textId="77777777" w:rsidR="00E26E6B" w:rsidRPr="00DE2AD9" w:rsidRDefault="00E26E6B" w:rsidP="00E26E6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F6DFA60" w14:textId="77777777" w:rsidR="00B853E7" w:rsidRDefault="00B853E7" w:rsidP="00B853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" w:eastAsia="pl-PL"/>
        </w:rPr>
      </w:pPr>
    </w:p>
    <w:p w14:paraId="1E3887EB" w14:textId="0B035CB7" w:rsidR="00B22C9F" w:rsidRPr="00B22C9F" w:rsidRDefault="00B22C9F" w:rsidP="00B22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 w:cs="Times New Roman"/>
          <w:sz w:val="36"/>
          <w:szCs w:val="36"/>
          <w:lang w:val="en"/>
        </w:rPr>
      </w:pPr>
      <w:r w:rsidRPr="00B22C9F">
        <w:rPr>
          <w:rFonts w:ascii="Times New Roman" w:hAnsi="Times New Roman" w:cs="Times New Roman"/>
          <w:sz w:val="36"/>
          <w:szCs w:val="36"/>
          <w:lang w:val="en"/>
        </w:rPr>
        <w:t>From methodological limitations to the function of metallothioneins - A guide to approaches for determining weak</w:t>
      </w:r>
      <w:r w:rsidR="00A6231B">
        <w:rPr>
          <w:rFonts w:ascii="Times New Roman" w:hAnsi="Times New Roman" w:cs="Times New Roman"/>
          <w:sz w:val="36"/>
          <w:szCs w:val="36"/>
          <w:lang w:val="en"/>
        </w:rPr>
        <w:t>,</w:t>
      </w:r>
      <w:r w:rsidRPr="00B22C9F">
        <w:rPr>
          <w:rFonts w:ascii="Times New Roman" w:hAnsi="Times New Roman" w:cs="Times New Roman"/>
          <w:sz w:val="36"/>
          <w:szCs w:val="36"/>
          <w:lang w:val="en"/>
        </w:rPr>
        <w:t xml:space="preserve"> moderate</w:t>
      </w:r>
      <w:r w:rsidR="00A6231B">
        <w:rPr>
          <w:rFonts w:ascii="Times New Roman" w:hAnsi="Times New Roman" w:cs="Times New Roman"/>
          <w:sz w:val="36"/>
          <w:szCs w:val="36"/>
          <w:lang w:val="en"/>
        </w:rPr>
        <w:t xml:space="preserve"> and tight</w:t>
      </w:r>
      <w:r w:rsidRPr="00B22C9F">
        <w:rPr>
          <w:rFonts w:ascii="Times New Roman" w:hAnsi="Times New Roman" w:cs="Times New Roman"/>
          <w:sz w:val="36"/>
          <w:szCs w:val="36"/>
          <w:lang w:val="en"/>
        </w:rPr>
        <w:t xml:space="preserve"> affinity zinc sites</w:t>
      </w:r>
    </w:p>
    <w:p w14:paraId="76CD2277" w14:textId="77777777" w:rsidR="00B853E7" w:rsidRPr="00B22C9F" w:rsidRDefault="00B853E7" w:rsidP="00B853E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" w:eastAsia="pl-PL"/>
        </w:rPr>
      </w:pPr>
    </w:p>
    <w:p w14:paraId="36B02924" w14:textId="77777777" w:rsidR="00B853E7" w:rsidRPr="003D551E" w:rsidRDefault="00B853E7" w:rsidP="00B853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2711F0" w14:textId="25EFA02C" w:rsidR="00B853E7" w:rsidRPr="00B853E7" w:rsidRDefault="00B853E7" w:rsidP="00B853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pl-PL"/>
        </w:rPr>
      </w:pPr>
      <w:r w:rsidRPr="00B853E7">
        <w:rPr>
          <w:rFonts w:ascii="Times New Roman" w:hAnsi="Times New Roman" w:cs="Times New Roman"/>
          <w:sz w:val="24"/>
          <w:szCs w:val="24"/>
          <w:lang w:val="pl-PL"/>
        </w:rPr>
        <w:t>Adam Pomorski,</w:t>
      </w:r>
      <w:r w:rsidRPr="00B853E7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B853E7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DE23E0" w:rsidRPr="00B853E7">
        <w:rPr>
          <w:rFonts w:ascii="Times New Roman" w:hAnsi="Times New Roman" w:cs="Times New Roman"/>
          <w:sz w:val="24"/>
          <w:szCs w:val="24"/>
          <w:lang w:val="pl-PL"/>
        </w:rPr>
        <w:t>Agnieszka Drozd,</w:t>
      </w:r>
      <w:r w:rsidR="00DE23E0" w:rsidRPr="00B853E7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="00DE23E0" w:rsidRPr="00B853E7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B853E7">
        <w:rPr>
          <w:rFonts w:ascii="Times New Roman" w:hAnsi="Times New Roman" w:cs="Times New Roman"/>
          <w:sz w:val="24"/>
          <w:szCs w:val="24"/>
          <w:lang w:val="pl-PL"/>
        </w:rPr>
        <w:t>Anna Kocyła,</w:t>
      </w:r>
      <w:r w:rsidRPr="00B853E7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B853E7">
        <w:rPr>
          <w:rFonts w:ascii="Times New Roman" w:hAnsi="Times New Roman" w:cs="Times New Roman"/>
          <w:sz w:val="24"/>
          <w:szCs w:val="24"/>
          <w:lang w:val="pl-PL"/>
        </w:rPr>
        <w:t xml:space="preserve"> Artur Krężel</w:t>
      </w:r>
      <w:r w:rsidRPr="00B853E7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B853E7">
        <w:rPr>
          <w:rFonts w:ascii="Times New Roman" w:hAnsi="Times New Roman" w:cs="Times New Roman"/>
          <w:sz w:val="24"/>
          <w:szCs w:val="24"/>
          <w:lang w:val="pl-PL"/>
        </w:rPr>
        <w:t>*</w:t>
      </w:r>
    </w:p>
    <w:p w14:paraId="38E7DF15" w14:textId="77777777" w:rsidR="00B853E7" w:rsidRPr="00B853E7" w:rsidRDefault="00B853E7" w:rsidP="00B853E7">
      <w:pPr>
        <w:jc w:val="center"/>
        <w:rPr>
          <w:rFonts w:ascii="Times New Roman" w:hAnsi="Times New Roman" w:cs="Times New Roman"/>
          <w:sz w:val="24"/>
          <w:szCs w:val="24"/>
          <w:lang w:val="pl-PL"/>
        </w:rPr>
      </w:pPr>
    </w:p>
    <w:p w14:paraId="3265F9A1" w14:textId="77777777" w:rsidR="00B853E7" w:rsidRPr="00F3028A" w:rsidRDefault="00B853E7" w:rsidP="00B853E7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F3028A">
        <w:rPr>
          <w:rFonts w:ascii="Times New Roman" w:hAnsi="Times New Roman" w:cs="Times New Roman"/>
          <w:i/>
          <w:sz w:val="24"/>
          <w:szCs w:val="24"/>
          <w:lang w:val="en-US"/>
        </w:rPr>
        <w:t>Department of Chemical Biology, Faculty of Biotechnology, University of Wrocław, Joliot-Curie 14a, 50-383 Wrocław, Poland</w:t>
      </w:r>
    </w:p>
    <w:p w14:paraId="12D245FF" w14:textId="77777777" w:rsidR="00B853E7" w:rsidRDefault="00B853E7" w:rsidP="00B853E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7D41005" w14:textId="77777777" w:rsidR="00B853E7" w:rsidRDefault="00B853E7" w:rsidP="00B853E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D775521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098724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9233BE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D7B453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2DA5BF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ence to: Artur Krężel, e-mail: </w:t>
      </w:r>
      <w:r w:rsidRPr="00DE2DF2">
        <w:rPr>
          <w:rFonts w:ascii="Times New Roman" w:hAnsi="Times New Roman" w:cs="Times New Roman"/>
          <w:sz w:val="24"/>
          <w:szCs w:val="24"/>
          <w:lang w:val="en-US"/>
        </w:rPr>
        <w:t>artur.krezel@uwr.edu.pl</w:t>
      </w:r>
    </w:p>
    <w:p w14:paraId="013C892D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672F56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8F9B42" w14:textId="0302DE18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0F023B" w14:textId="7AD55E29" w:rsidR="00070097" w:rsidRDefault="0007009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8A3BBC" w14:textId="77777777" w:rsidR="00070097" w:rsidRDefault="0007009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098929" w14:textId="63DFB57F" w:rsidR="00DE23E0" w:rsidRDefault="00DE23E0" w:rsidP="00DE23E0">
      <w:pPr>
        <w:pStyle w:val="TAMainText"/>
      </w:pPr>
      <w:r w:rsidRPr="00B853E7">
        <w:rPr>
          <w:b/>
        </w:rPr>
        <w:lastRenderedPageBreak/>
        <w:t>Materials.</w:t>
      </w:r>
      <w:r w:rsidRPr="00B853E7">
        <w:t xml:space="preserve"> ZnSO</w:t>
      </w:r>
      <w:r w:rsidRPr="00B853E7">
        <w:rPr>
          <w:vertAlign w:val="subscript"/>
        </w:rPr>
        <w:t>4</w:t>
      </w:r>
      <w:r w:rsidRPr="00B853E7">
        <w:t>·7H</w:t>
      </w:r>
      <w:r w:rsidRPr="00B853E7">
        <w:rPr>
          <w:vertAlign w:val="subscript"/>
        </w:rPr>
        <w:t>2</w:t>
      </w:r>
      <w:r w:rsidRPr="00B853E7">
        <w:t>O, NaClO</w:t>
      </w:r>
      <w:r w:rsidRPr="00B853E7">
        <w:rPr>
          <w:vertAlign w:val="subscript"/>
        </w:rPr>
        <w:t>4</w:t>
      </w:r>
      <w:r w:rsidRPr="00B853E7">
        <w:t>·H</w:t>
      </w:r>
      <w:r w:rsidRPr="00B853E7">
        <w:rPr>
          <w:vertAlign w:val="subscript"/>
        </w:rPr>
        <w:t>2</w:t>
      </w:r>
      <w:r w:rsidRPr="00B853E7">
        <w:t>O  (4-(2-hydroxyethyl)-1-piperazineethanesulfonic acid (HEPES), Tris base, tris(2-carboxyethyl)phosphine hydrochloride (TCEP), L-histidine, adenosine triphosphate (ATP), reduced glutathione (GSH), ethylenediaminetetraacetic acid (EDTA), HCl (trace metal grade), TFA, Zincon monosodium salt, ZnAF-2F (zinc fluorescent probe), sorbitol dehydrogenase (SDH) from ship liver were purchased from Sigma-Aldrich (Merck). Trypton, yeast extract, LB Broth, agar, agarose, isopropyl-β-D-1 thiogalactopyranoside (IPTG), SDS were from Lab Empire, NaCl, KNO</w:t>
      </w:r>
      <w:r w:rsidRPr="00B853E7">
        <w:rPr>
          <w:vertAlign w:val="subscript"/>
        </w:rPr>
        <w:t>3</w:t>
      </w:r>
      <w:r w:rsidRPr="00B853E7">
        <w:t>, NaOH, glycerol, KH</w:t>
      </w:r>
      <w:r w:rsidRPr="00B853E7">
        <w:rPr>
          <w:vertAlign w:val="subscript"/>
        </w:rPr>
        <w:t>2</w:t>
      </w:r>
      <w:r w:rsidRPr="00B853E7">
        <w:t>PO</w:t>
      </w:r>
      <w:r w:rsidRPr="00B853E7">
        <w:rPr>
          <w:vertAlign w:val="subscript"/>
        </w:rPr>
        <w:t>4</w:t>
      </w:r>
      <w:r w:rsidRPr="00B853E7">
        <w:t>·H</w:t>
      </w:r>
      <w:r w:rsidRPr="00B853E7">
        <w:rPr>
          <w:vertAlign w:val="subscript"/>
        </w:rPr>
        <w:t>2</w:t>
      </w:r>
      <w:r w:rsidRPr="00B853E7">
        <w:t>O</w:t>
      </w:r>
      <w:r w:rsidRPr="00B853E7">
        <w:rPr>
          <w:vertAlign w:val="subscript"/>
        </w:rPr>
        <w:t xml:space="preserve">, </w:t>
      </w:r>
      <w:r w:rsidRPr="00B853E7">
        <w:t>K</w:t>
      </w:r>
      <w:r w:rsidRPr="00B853E7">
        <w:rPr>
          <w:vertAlign w:val="subscript"/>
        </w:rPr>
        <w:t>2</w:t>
      </w:r>
      <w:r w:rsidRPr="00B853E7">
        <w:t>HPO</w:t>
      </w:r>
      <w:r w:rsidRPr="00B853E7">
        <w:rPr>
          <w:vertAlign w:val="subscript"/>
        </w:rPr>
        <w:t>4</w:t>
      </w:r>
      <w:r w:rsidRPr="00B853E7">
        <w:t xml:space="preserve"> from POCH (Gliwice Poland), pTYB21 vector and chitin resin from New England BioLabs, human recombinant protein tyrosine phosphatase from Biaffin GmbH &amp; Co KG, 5,5'-dithiobis-(2-nitrobenzoic acid) (DTNB) from TCI Europe N.V., DL-dithiothreitol (DTT) from Iris Biotech, Chelex 100 resin from BioRad. Fmoc-protected amino acids, piperidine and HBTU were purchased from Iris Biotech GmbH. All of the experiments were performed in chelexed buffers and solutions. All buffers were prepared with milli-Q water obtained with deionizing water system (Merck Millipore, USA).</w:t>
      </w:r>
    </w:p>
    <w:p w14:paraId="1842AD8B" w14:textId="51087042" w:rsidR="00DE23E0" w:rsidRDefault="00DE23E0" w:rsidP="00DE23E0">
      <w:pPr>
        <w:pStyle w:val="TAMainText"/>
      </w:pPr>
    </w:p>
    <w:p w14:paraId="4BC767BF" w14:textId="3BE3E713" w:rsidR="00DE23E0" w:rsidRDefault="00DE23E0" w:rsidP="00DE23E0">
      <w:pPr>
        <w:pStyle w:val="TAMainText"/>
      </w:pPr>
    </w:p>
    <w:p w14:paraId="312491D4" w14:textId="62FB4842" w:rsidR="00DE23E0" w:rsidRDefault="00DE23E0" w:rsidP="00DE23E0">
      <w:pPr>
        <w:pStyle w:val="TAMainText"/>
      </w:pPr>
    </w:p>
    <w:p w14:paraId="5D0FE870" w14:textId="77777777" w:rsidR="00DE23E0" w:rsidRPr="00B853E7" w:rsidRDefault="00DE23E0" w:rsidP="00DE23E0">
      <w:pPr>
        <w:pStyle w:val="TAMainText"/>
      </w:pPr>
    </w:p>
    <w:p w14:paraId="500B0A59" w14:textId="44945561" w:rsidR="00826643" w:rsidRDefault="00826643" w:rsidP="00B853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2B70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B7083">
        <w:rPr>
          <w:rFonts w:ascii="Times New Roman" w:hAnsi="Times New Roman" w:cs="Times New Roman"/>
          <w:sz w:val="24"/>
          <w:szCs w:val="24"/>
          <w:lang w:val="en-US"/>
        </w:rPr>
        <w:t>Amino acid sequences of peptides and prote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2B7083" w14:paraId="10A52C58" w14:textId="77777777" w:rsidTr="009200D1">
        <w:tc>
          <w:tcPr>
            <w:tcW w:w="2405" w:type="dxa"/>
          </w:tcPr>
          <w:p w14:paraId="1C32F108" w14:textId="39E30BBD" w:rsidR="002B7083" w:rsidRDefault="00EB7A41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B7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tein</w:t>
            </w:r>
          </w:p>
        </w:tc>
        <w:tc>
          <w:tcPr>
            <w:tcW w:w="6657" w:type="dxa"/>
          </w:tcPr>
          <w:p w14:paraId="69558390" w14:textId="7BC1540B" w:rsidR="002B7083" w:rsidRPr="00EB7A41" w:rsidRDefault="00EB7A41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sequence</w:t>
            </w:r>
          </w:p>
        </w:tc>
      </w:tr>
      <w:tr w:rsidR="006B091A" w14:paraId="6579A768" w14:textId="77777777" w:rsidTr="009200D1">
        <w:tc>
          <w:tcPr>
            <w:tcW w:w="2405" w:type="dxa"/>
          </w:tcPr>
          <w:p w14:paraId="2BA2D734" w14:textId="43578298" w:rsidR="006B091A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S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57" w:type="dxa"/>
          </w:tcPr>
          <w:p w14:paraId="2126B850" w14:textId="3E7CC01D" w:rsidR="001A2D51" w:rsidRPr="001A2D51" w:rsidRDefault="006B091A" w:rsidP="004736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6B09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</w:t>
            </w:r>
            <w:r w:rsidR="00C427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KCLGSGKSFSDRANLSTHQRIHIGEK-NH</w:t>
            </w:r>
            <w:r w:rsidR="00C427B8" w:rsidRPr="000D23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6B091A" w14:paraId="14C7C9D7" w14:textId="77777777" w:rsidTr="009200D1">
        <w:tc>
          <w:tcPr>
            <w:tcW w:w="2405" w:type="dxa"/>
          </w:tcPr>
          <w:p w14:paraId="07183287" w14:textId="0F39CF4C" w:rsidR="006B091A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F422</w:t>
            </w:r>
          </w:p>
        </w:tc>
        <w:tc>
          <w:tcPr>
            <w:tcW w:w="6657" w:type="dxa"/>
          </w:tcPr>
          <w:p w14:paraId="46570E2E" w14:textId="542BDBC1" w:rsidR="006B091A" w:rsidRPr="004774E4" w:rsidRDefault="004774E4" w:rsidP="004736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-</w:t>
            </w:r>
            <w:r w:rsidRPr="00477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DCKECGKTFSSSGNLRRHIIVQRGGG-NH</w:t>
            </w:r>
            <w:r w:rsidRPr="000D23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6B091A" w14:paraId="50B8BD5C" w14:textId="77777777" w:rsidTr="009200D1">
        <w:tc>
          <w:tcPr>
            <w:tcW w:w="2405" w:type="dxa"/>
          </w:tcPr>
          <w:p w14:paraId="4F96E963" w14:textId="37D2546D" w:rsidR="006B091A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CP1</w:t>
            </w:r>
          </w:p>
        </w:tc>
        <w:tc>
          <w:tcPr>
            <w:tcW w:w="6657" w:type="dxa"/>
          </w:tcPr>
          <w:p w14:paraId="6B846237" w14:textId="3723867B" w:rsidR="000F528B" w:rsidRPr="000D2345" w:rsidRDefault="000F528B" w:rsidP="004736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E2AD9">
              <w:rPr>
                <w:rFonts w:ascii="Times New Roman" w:hAnsi="Times New Roman" w:cs="Times New Roman"/>
                <w:sz w:val="24"/>
                <w:szCs w:val="24"/>
              </w:rPr>
              <w:t>YKCPECGKSFSQKSDLVKHQRTHT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H</w:t>
            </w:r>
            <w:r w:rsidRPr="000D23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6B091A" w14:paraId="7186C475" w14:textId="77777777" w:rsidTr="009200D1">
        <w:tc>
          <w:tcPr>
            <w:tcW w:w="2405" w:type="dxa"/>
          </w:tcPr>
          <w:p w14:paraId="166F1A04" w14:textId="09AB4137" w:rsidR="006B091A" w:rsidRPr="002B7083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F133</w:t>
            </w:r>
            <w:r w:rsidR="000D2345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6657" w:type="dxa"/>
          </w:tcPr>
          <w:p w14:paraId="3F45BD95" w14:textId="5E953C73" w:rsidR="006B091A" w:rsidRPr="000D2345" w:rsidRDefault="000D2345" w:rsidP="004736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-</w:t>
            </w:r>
            <w:r w:rsidRPr="000D2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GECGRGFSQKSNLVAHQRTHSGER-NH</w:t>
            </w:r>
            <w:r w:rsidRPr="000D23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6B091A" w14:paraId="651AF7AE" w14:textId="77777777" w:rsidTr="009200D1">
        <w:tc>
          <w:tcPr>
            <w:tcW w:w="2405" w:type="dxa"/>
          </w:tcPr>
          <w:p w14:paraId="33FE34EB" w14:textId="569CC2A6" w:rsidR="006B091A" w:rsidRPr="002B7083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F133-11 C7E</w:t>
            </w:r>
          </w:p>
        </w:tc>
        <w:tc>
          <w:tcPr>
            <w:tcW w:w="6657" w:type="dxa"/>
          </w:tcPr>
          <w:p w14:paraId="3A40DAE9" w14:textId="70A98F6F" w:rsidR="006B091A" w:rsidRDefault="00C427B8" w:rsidP="004736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-</w:t>
            </w:r>
            <w:r w:rsidRPr="000D23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GE</w:t>
            </w:r>
            <w:r w:rsidRPr="00C427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GFSQKSNLVAHQRTHSGER-NH</w:t>
            </w:r>
            <w:r w:rsidRPr="000D23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6B091A" w14:paraId="0371DCD5" w14:textId="77777777" w:rsidTr="009200D1">
        <w:tc>
          <w:tcPr>
            <w:tcW w:w="2405" w:type="dxa"/>
          </w:tcPr>
          <w:p w14:paraId="1C10E3D7" w14:textId="42317859" w:rsidR="006B091A" w:rsidRPr="002B7083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MT2</w:t>
            </w:r>
          </w:p>
        </w:tc>
        <w:tc>
          <w:tcPr>
            <w:tcW w:w="6657" w:type="dxa"/>
          </w:tcPr>
          <w:p w14:paraId="72187648" w14:textId="77777777" w:rsidR="006B091A" w:rsidRDefault="006B091A" w:rsidP="009200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6B091A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MDPNCSCAAGDSCTCAGSCKCKECKCTSCKKSCCSCC</w:t>
            </w:r>
          </w:p>
          <w:p w14:paraId="4F01644E" w14:textId="6C436F79" w:rsidR="006B091A" w:rsidRPr="006B091A" w:rsidRDefault="006B091A" w:rsidP="009200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6B091A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PVGCAKCAQGCICKGASDKCSCCA</w:t>
            </w:r>
          </w:p>
        </w:tc>
      </w:tr>
    </w:tbl>
    <w:p w14:paraId="4B3F799B" w14:textId="209D1D7E" w:rsidR="00826643" w:rsidRDefault="00826643" w:rsidP="00B853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811CAD" w14:textId="77777777" w:rsidR="000F528B" w:rsidRDefault="000F528B" w:rsidP="00B853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E94D23" w14:textId="77777777" w:rsidR="00826643" w:rsidRDefault="00826643" w:rsidP="00B853E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E70D02" w14:textId="10785F70" w:rsidR="00B853E7" w:rsidRDefault="00B853E7" w:rsidP="00DE23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53E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82664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Experimental and calculated molecular masses of peptides and</w:t>
      </w:r>
      <w:r w:rsidR="00EB7A41">
        <w:rPr>
          <w:rFonts w:ascii="Times New Roman" w:hAnsi="Times New Roman" w:cs="Times New Roman"/>
          <w:sz w:val="24"/>
          <w:szCs w:val="24"/>
          <w:lang w:val="en-US"/>
        </w:rPr>
        <w:t xml:space="preserve"> recombin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tein obtained in this study and determined by mass spectrometry.</w:t>
      </w:r>
      <w:r w:rsidR="002B7083">
        <w:rPr>
          <w:rFonts w:ascii="Times New Roman" w:hAnsi="Times New Roman" w:cs="Times New Roman"/>
          <w:sz w:val="24"/>
          <w:szCs w:val="24"/>
          <w:lang w:val="en-US"/>
        </w:rPr>
        <w:t xml:space="preserve"> Ac- and -NH</w:t>
      </w:r>
      <w:r w:rsidR="002B7083" w:rsidRPr="002B70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B7083">
        <w:rPr>
          <w:rFonts w:ascii="Times New Roman" w:hAnsi="Times New Roman" w:cs="Times New Roman"/>
          <w:sz w:val="24"/>
          <w:szCs w:val="24"/>
          <w:lang w:val="en-US"/>
        </w:rPr>
        <w:t xml:space="preserve"> denote acetyl and amide functions added during peptides synthe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853E7" w14:paraId="12E3B6B0" w14:textId="77777777" w:rsidTr="00B853E7">
        <w:tc>
          <w:tcPr>
            <w:tcW w:w="3020" w:type="dxa"/>
          </w:tcPr>
          <w:p w14:paraId="7FB33A19" w14:textId="74F1FAE4" w:rsidR="00B853E7" w:rsidRPr="002B7083" w:rsidRDefault="00B853E7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</w:t>
            </w:r>
            <w:r w:rsidR="00EB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B70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otein</w:t>
            </w:r>
          </w:p>
        </w:tc>
        <w:tc>
          <w:tcPr>
            <w:tcW w:w="3021" w:type="dxa"/>
          </w:tcPr>
          <w:p w14:paraId="19C8CF7D" w14:textId="764A612A" w:rsidR="00B853E7" w:rsidRDefault="00B853E7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MW</w:t>
            </w:r>
          </w:p>
        </w:tc>
        <w:tc>
          <w:tcPr>
            <w:tcW w:w="3021" w:type="dxa"/>
          </w:tcPr>
          <w:p w14:paraId="47CCB25F" w14:textId="617F7A26" w:rsidR="00B853E7" w:rsidRDefault="00B853E7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ulated MW</w:t>
            </w:r>
          </w:p>
        </w:tc>
      </w:tr>
      <w:tr w:rsidR="00B853E7" w14:paraId="7FDC0793" w14:textId="77777777" w:rsidTr="00B853E7">
        <w:tc>
          <w:tcPr>
            <w:tcW w:w="3020" w:type="dxa"/>
          </w:tcPr>
          <w:p w14:paraId="44E43F0D" w14:textId="34B0BD22" w:rsidR="00B853E7" w:rsidRPr="002B7083" w:rsidRDefault="00826643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Scan</w:t>
            </w:r>
            <w:r w:rsidR="00EB7A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21" w:type="dxa"/>
          </w:tcPr>
          <w:p w14:paraId="0353A9A5" w14:textId="18417955" w:rsidR="00B853E7" w:rsidRPr="006B091A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91A">
              <w:rPr>
                <w:rFonts w:ascii="Times New Roman" w:eastAsia="TimesNewRomanPSMT" w:hAnsi="Times New Roman" w:cs="Times New Roman"/>
                <w:sz w:val="24"/>
                <w:szCs w:val="24"/>
                <w:lang w:val="pl-PL"/>
              </w:rPr>
              <w:t>3300.0</w:t>
            </w:r>
          </w:p>
        </w:tc>
        <w:tc>
          <w:tcPr>
            <w:tcW w:w="3021" w:type="dxa"/>
          </w:tcPr>
          <w:p w14:paraId="3B9FE334" w14:textId="696EE30A" w:rsidR="00B853E7" w:rsidRPr="006B091A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91A">
              <w:rPr>
                <w:rFonts w:ascii="Times New Roman" w:eastAsia="TimesNewRomanPSMT" w:hAnsi="Times New Roman" w:cs="Times New Roman"/>
                <w:sz w:val="24"/>
                <w:szCs w:val="24"/>
                <w:lang w:val="pl-PL"/>
              </w:rPr>
              <w:t>3299.7</w:t>
            </w:r>
          </w:p>
        </w:tc>
      </w:tr>
      <w:tr w:rsidR="00B853E7" w14:paraId="6C910F5A" w14:textId="77777777" w:rsidTr="00B853E7">
        <w:tc>
          <w:tcPr>
            <w:tcW w:w="3020" w:type="dxa"/>
          </w:tcPr>
          <w:p w14:paraId="371B8066" w14:textId="17630911" w:rsidR="00B853E7" w:rsidRPr="002B7083" w:rsidRDefault="00826643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F422</w:t>
            </w:r>
          </w:p>
        </w:tc>
        <w:tc>
          <w:tcPr>
            <w:tcW w:w="3021" w:type="dxa"/>
          </w:tcPr>
          <w:p w14:paraId="35199568" w14:textId="348022B1" w:rsidR="00B853E7" w:rsidRPr="006B091A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91A">
              <w:rPr>
                <w:rFonts w:ascii="Times New Roman" w:eastAsia="TimesNewRomanPSMT" w:hAnsi="Times New Roman" w:cs="Times New Roman"/>
                <w:sz w:val="24"/>
                <w:szCs w:val="24"/>
                <w:lang w:val="pl-PL"/>
              </w:rPr>
              <w:t>3295.6</w:t>
            </w:r>
          </w:p>
        </w:tc>
        <w:tc>
          <w:tcPr>
            <w:tcW w:w="3021" w:type="dxa"/>
          </w:tcPr>
          <w:p w14:paraId="31859425" w14:textId="659AC45D" w:rsidR="00B853E7" w:rsidRPr="006B091A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91A">
              <w:rPr>
                <w:rFonts w:ascii="Times New Roman" w:eastAsia="TimesNewRomanPSMT" w:hAnsi="Times New Roman" w:cs="Times New Roman"/>
                <w:sz w:val="24"/>
                <w:szCs w:val="24"/>
                <w:lang w:val="pl-PL"/>
              </w:rPr>
              <w:t>3294.7</w:t>
            </w:r>
          </w:p>
        </w:tc>
      </w:tr>
      <w:tr w:rsidR="00B853E7" w14:paraId="420FE4CF" w14:textId="77777777" w:rsidTr="00B853E7">
        <w:tc>
          <w:tcPr>
            <w:tcW w:w="3020" w:type="dxa"/>
          </w:tcPr>
          <w:p w14:paraId="1406ED94" w14:textId="3E522B29" w:rsidR="00B853E7" w:rsidRPr="002B7083" w:rsidRDefault="00826643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CP1</w:t>
            </w:r>
          </w:p>
        </w:tc>
        <w:tc>
          <w:tcPr>
            <w:tcW w:w="3021" w:type="dxa"/>
          </w:tcPr>
          <w:p w14:paraId="68D5003C" w14:textId="554A0BB5" w:rsidR="00B853E7" w:rsidRDefault="000F528B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AD9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905.8</w:t>
            </w:r>
          </w:p>
        </w:tc>
        <w:tc>
          <w:tcPr>
            <w:tcW w:w="3021" w:type="dxa"/>
          </w:tcPr>
          <w:p w14:paraId="4E76E3D9" w14:textId="5FE43253" w:rsidR="00B853E7" w:rsidRDefault="000F528B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AD9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906.3</w:t>
            </w:r>
          </w:p>
        </w:tc>
      </w:tr>
      <w:tr w:rsidR="00826643" w14:paraId="1F0B896F" w14:textId="77777777" w:rsidTr="00B853E7">
        <w:tc>
          <w:tcPr>
            <w:tcW w:w="3020" w:type="dxa"/>
          </w:tcPr>
          <w:p w14:paraId="24602E2C" w14:textId="58255CBB" w:rsidR="00826643" w:rsidRPr="002B7083" w:rsidRDefault="00826643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F133</w:t>
            </w:r>
            <w:r w:rsidR="000D2345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3021" w:type="dxa"/>
          </w:tcPr>
          <w:p w14:paraId="18D8231B" w14:textId="15C33AAD" w:rsidR="00826643" w:rsidRDefault="000F528B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AD9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113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</w:t>
            </w:r>
          </w:p>
        </w:tc>
        <w:tc>
          <w:tcPr>
            <w:tcW w:w="3021" w:type="dxa"/>
          </w:tcPr>
          <w:p w14:paraId="36C78379" w14:textId="297971C9" w:rsidR="00826643" w:rsidRDefault="00613A59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3.5</w:t>
            </w:r>
          </w:p>
        </w:tc>
      </w:tr>
      <w:tr w:rsidR="00826643" w14:paraId="43CE1232" w14:textId="77777777" w:rsidTr="00B853E7">
        <w:tc>
          <w:tcPr>
            <w:tcW w:w="3020" w:type="dxa"/>
          </w:tcPr>
          <w:p w14:paraId="18A41DF3" w14:textId="35F74BBE" w:rsidR="00826643" w:rsidRPr="002B7083" w:rsidRDefault="00826643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083">
              <w:rPr>
                <w:rFonts w:ascii="Times New Roman" w:hAnsi="Times New Roman" w:cs="Times New Roman"/>
                <w:sz w:val="24"/>
                <w:szCs w:val="24"/>
              </w:rPr>
              <w:t>ZF133-11 C7E</w:t>
            </w:r>
          </w:p>
        </w:tc>
        <w:tc>
          <w:tcPr>
            <w:tcW w:w="3021" w:type="dxa"/>
          </w:tcPr>
          <w:p w14:paraId="6B1DB6B6" w14:textId="1242BFFA" w:rsidR="00826643" w:rsidRDefault="000F528B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9.2</w:t>
            </w:r>
          </w:p>
        </w:tc>
        <w:tc>
          <w:tcPr>
            <w:tcW w:w="3021" w:type="dxa"/>
          </w:tcPr>
          <w:p w14:paraId="6DF7503C" w14:textId="1CDCE02F" w:rsidR="00826643" w:rsidRDefault="00613A59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9.4</w:t>
            </w:r>
          </w:p>
        </w:tc>
      </w:tr>
      <w:tr w:rsidR="00826643" w14:paraId="19AB2991" w14:textId="77777777" w:rsidTr="00B853E7">
        <w:tc>
          <w:tcPr>
            <w:tcW w:w="3020" w:type="dxa"/>
          </w:tcPr>
          <w:p w14:paraId="539CE081" w14:textId="04DE981A" w:rsidR="00826643" w:rsidRPr="002B7083" w:rsidRDefault="006B091A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MT2</w:t>
            </w:r>
          </w:p>
        </w:tc>
        <w:tc>
          <w:tcPr>
            <w:tcW w:w="3021" w:type="dxa"/>
          </w:tcPr>
          <w:p w14:paraId="445D949F" w14:textId="03A2B800" w:rsidR="00826643" w:rsidRDefault="000F528B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2A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21" w:type="dxa"/>
          </w:tcPr>
          <w:p w14:paraId="551B76D8" w14:textId="31BCD891" w:rsidR="00826643" w:rsidRDefault="000D2345" w:rsidP="009200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2.</w:t>
            </w:r>
            <w:r w:rsidR="00613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42BC847F" w14:textId="15D3C6F6" w:rsidR="000F528B" w:rsidRPr="00DE2AD9" w:rsidRDefault="000F528B" w:rsidP="000F52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5789CB" w14:textId="4D5ADF0A" w:rsidR="000D2345" w:rsidRDefault="000D2345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2B519C" w14:textId="77777777" w:rsidR="000F528B" w:rsidRDefault="000F528B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784205" w14:textId="77777777" w:rsidR="000D2345" w:rsidRDefault="000D2345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848FF8" w14:textId="317F4F12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0942E5" w14:textId="2B0E1179" w:rsidR="009200D1" w:rsidRDefault="009200D1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C11CBB" w14:textId="77777777" w:rsidR="009200D1" w:rsidRDefault="009200D1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440DFB" w14:textId="77777777" w:rsidR="00B853E7" w:rsidRDefault="00B853E7" w:rsidP="00B853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65A43E" w14:textId="77777777" w:rsidR="001D4195" w:rsidRPr="00B853E7" w:rsidRDefault="001D4195" w:rsidP="009446B9">
      <w:pPr>
        <w:pStyle w:val="BCAuthorAddress"/>
      </w:pPr>
    </w:p>
    <w:p w14:paraId="555AA2A2" w14:textId="1169B3DE" w:rsidR="001D4195" w:rsidRDefault="001D4195" w:rsidP="001D41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25F3E3" w14:textId="0E0A13B3" w:rsidR="00B853E7" w:rsidRDefault="00B853E7" w:rsidP="001D41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A27167" w14:textId="79E538CF" w:rsidR="00B853E7" w:rsidRDefault="00B853E7" w:rsidP="001D41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C14679" w14:textId="36B971BD" w:rsidR="00B853E7" w:rsidRDefault="00B853E7" w:rsidP="001D41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4D3B14" w14:textId="44E01275" w:rsidR="00B853E7" w:rsidRDefault="00B853E7" w:rsidP="001D41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30E214" w14:textId="77777777" w:rsidR="00B853E7" w:rsidRPr="00DE2AD9" w:rsidRDefault="00B853E7" w:rsidP="001D419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F8571A" w14:textId="6C78209A" w:rsidR="00DE2AD9" w:rsidRDefault="00DE2AD9" w:rsidP="00AE5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ACE240" w14:textId="27DFA7B8" w:rsidR="00DE2AD9" w:rsidRDefault="00DE2AD9" w:rsidP="00DE23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23391923"/>
      <w:r w:rsidRPr="00DE2AD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B436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Determination  of  the </w:t>
      </w:r>
      <w:r w:rsidR="008F4846" w:rsidRPr="00DE2AD9">
        <w:rPr>
          <w:rFonts w:ascii="Times New Roman" w:hAnsi="Times New Roman" w:cs="Times New Roman"/>
          <w:i/>
          <w:sz w:val="24"/>
          <w:szCs w:val="24"/>
        </w:rPr>
        <w:t>K</w:t>
      </w:r>
      <w:r w:rsidR="008F4846" w:rsidRPr="00DE2AD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886C4B" w:rsidRPr="00886C4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 of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n</w:t>
      </w:r>
      <w:r w:rsidR="00886C4B" w:rsidRPr="00886C4B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47362D" w:rsidRPr="0047362D">
        <w:rPr>
          <w:rFonts w:ascii="Times New Roman" w:hAnsi="Times New Roman" w:cs="Times New Roman"/>
          <w:sz w:val="24"/>
          <w:szCs w:val="24"/>
        </w:rPr>
        <w:t>M</w:t>
      </w:r>
      <w:r w:rsidR="00886C4B">
        <w:rPr>
          <w:rFonts w:ascii="Times New Roman" w:hAnsi="Times New Roman" w:cs="Times New Roman"/>
          <w:sz w:val="24"/>
          <w:szCs w:val="24"/>
        </w:rPr>
        <w:t>T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6C4B">
        <w:rPr>
          <w:rFonts w:ascii="Times New Roman" w:hAnsi="Times New Roman" w:cs="Times New Roman"/>
          <w:sz w:val="24"/>
          <w:szCs w:val="24"/>
        </w:rPr>
        <w:t>by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the</w:t>
      </w:r>
      <w:r w:rsidR="00886C4B">
        <w:rPr>
          <w:rFonts w:ascii="Times New Roman" w:hAnsi="Times New Roman" w:cs="Times New Roman"/>
          <w:sz w:val="24"/>
          <w:szCs w:val="24"/>
        </w:rPr>
        <w:t xml:space="preserve"> competition with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 in  50 mM  HEPES  buffer  (</w:t>
      </w:r>
      <w:r w:rsidR="008F4846" w:rsidRPr="00226B9A">
        <w:rPr>
          <w:rFonts w:ascii="Times New Roman" w:hAnsi="Times New Roman" w:cs="Times New Roman"/>
          <w:i/>
          <w:sz w:val="24"/>
          <w:szCs w:val="24"/>
        </w:rPr>
        <w:t>I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=  0.1  M  from  NaCl),  pH  7.4,  25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C.  </w:t>
      </w:r>
      <w:r>
        <w:rPr>
          <w:rFonts w:ascii="Times New Roman" w:hAnsi="Times New Roman" w:cs="Times New Roman"/>
          <w:sz w:val="24"/>
          <w:szCs w:val="24"/>
        </w:rPr>
        <w:t>1.7 µM Zn</w:t>
      </w:r>
      <w:r w:rsidRPr="00DE2AD9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T</w:t>
      </w:r>
      <w:r w:rsidR="00886C4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incubated with </w:t>
      </w:r>
      <w:r w:rsidR="00886C4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400 </w:t>
      </w:r>
      <w:r w:rsidR="00222923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 PAR </w:t>
      </w:r>
      <w:r w:rsidR="008F4846" w:rsidRPr="00DE2AD9">
        <w:rPr>
          <w:rFonts w:ascii="Times New Roman" w:hAnsi="Times New Roman" w:cs="Times New Roman"/>
          <w:sz w:val="24"/>
          <w:szCs w:val="24"/>
        </w:rPr>
        <w:t>and the absorbance was monitored spectrophotometrically at 492 nm</w:t>
      </w:r>
      <w:r>
        <w:rPr>
          <w:rFonts w:ascii="Times New Roman" w:hAnsi="Times New Roman" w:cs="Times New Roman"/>
          <w:sz w:val="24"/>
          <w:szCs w:val="24"/>
        </w:rPr>
        <w:t xml:space="preserve"> after 40 min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. The   reported   values   are   the   averages   of   three   independent   samples.   The concentrations of </w:t>
      </w:r>
      <w:r w:rsidR="00886C4B">
        <w:rPr>
          <w:rFonts w:ascii="Times New Roman" w:hAnsi="Times New Roman" w:cs="Times New Roman"/>
          <w:sz w:val="24"/>
          <w:szCs w:val="24"/>
        </w:rPr>
        <w:t>[</w:t>
      </w:r>
      <w:r w:rsidR="008F4846" w:rsidRPr="00DE2AD9">
        <w:rPr>
          <w:rFonts w:ascii="Times New Roman" w:hAnsi="Times New Roman" w:cs="Times New Roman"/>
          <w:sz w:val="24"/>
          <w:szCs w:val="24"/>
        </w:rPr>
        <w:t>Zn(PAR)</w:t>
      </w:r>
      <w:r w:rsidR="008F4846" w:rsidRPr="00DE2A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86C4B">
        <w:rPr>
          <w:rFonts w:ascii="Times New Roman" w:hAnsi="Times New Roman" w:cs="Times New Roman"/>
          <w:sz w:val="24"/>
          <w:szCs w:val="24"/>
        </w:rPr>
        <w:t>]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</w:t>
      </w:r>
      <w:r w:rsidR="00886C4B">
        <w:rPr>
          <w:rFonts w:ascii="Times New Roman" w:hAnsi="Times New Roman" w:cs="Times New Roman"/>
          <w:sz w:val="24"/>
          <w:szCs w:val="24"/>
        </w:rPr>
        <w:t xml:space="preserve">species </w:t>
      </w:r>
      <w:r w:rsidR="00222923">
        <w:rPr>
          <w:rFonts w:ascii="Times New Roman" w:hAnsi="Times New Roman" w:cs="Times New Roman"/>
          <w:sz w:val="24"/>
          <w:szCs w:val="24"/>
        </w:rPr>
        <w:t xml:space="preserve">and </w:t>
      </w:r>
      <w:r w:rsidR="00222923" w:rsidRPr="00664319">
        <w:rPr>
          <w:rFonts w:ascii="Times New Roman" w:hAnsi="Times New Roman" w:cs="Times New Roman"/>
          <w:i/>
          <w:sz w:val="24"/>
          <w:szCs w:val="24"/>
        </w:rPr>
        <w:t>K</w:t>
      </w:r>
      <w:r w:rsidR="00222923" w:rsidRPr="0066431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886C4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22923">
        <w:rPr>
          <w:rFonts w:ascii="Times New Roman" w:hAnsi="Times New Roman" w:cs="Times New Roman"/>
          <w:sz w:val="24"/>
          <w:szCs w:val="24"/>
        </w:rPr>
        <w:t xml:space="preserve"> </w:t>
      </w:r>
      <w:r w:rsidR="00886C4B">
        <w:rPr>
          <w:rFonts w:ascii="Times New Roman" w:hAnsi="Times New Roman" w:cs="Times New Roman"/>
          <w:sz w:val="24"/>
          <w:szCs w:val="24"/>
        </w:rPr>
        <w:t>value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were calculated using </w:t>
      </w:r>
      <w:r w:rsidR="00222923">
        <w:rPr>
          <w:rFonts w:ascii="Times New Roman" w:hAnsi="Times New Roman" w:cs="Times New Roman"/>
          <w:sz w:val="24"/>
          <w:szCs w:val="24"/>
        </w:rPr>
        <w:sym w:font="Symbol" w:char="F065"/>
      </w:r>
      <w:r w:rsidR="008F4846" w:rsidRPr="00222923">
        <w:rPr>
          <w:rFonts w:ascii="Times New Roman" w:hAnsi="Times New Roman" w:cs="Times New Roman"/>
          <w:sz w:val="24"/>
          <w:szCs w:val="24"/>
          <w:vertAlign w:val="subscript"/>
        </w:rPr>
        <w:t>492</w:t>
      </w:r>
      <w:r w:rsidR="008F4846" w:rsidRPr="00DE2AD9">
        <w:rPr>
          <w:rFonts w:ascii="Times New Roman" w:hAnsi="Times New Roman" w:cs="Times New Roman"/>
          <w:sz w:val="24"/>
          <w:szCs w:val="24"/>
        </w:rPr>
        <w:t xml:space="preserve"> = 71,500 M</w:t>
      </w:r>
      <w:r w:rsidR="008F4846" w:rsidRPr="00DE2AD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05C7B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="008F4846" w:rsidRPr="00DE2AD9">
        <w:rPr>
          <w:rFonts w:ascii="Times New Roman" w:hAnsi="Times New Roman" w:cs="Times New Roman"/>
          <w:sz w:val="24"/>
          <w:szCs w:val="24"/>
        </w:rPr>
        <w:t>cm</w:t>
      </w:r>
      <w:r w:rsidR="008F4846" w:rsidRPr="00DE2AD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DE2A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22923">
        <w:rPr>
          <w:rFonts w:ascii="Times New Roman" w:hAnsi="Times New Roman" w:cs="Times New Roman"/>
          <w:sz w:val="24"/>
          <w:szCs w:val="24"/>
        </w:rPr>
        <w:t xml:space="preserve"> and </w:t>
      </w:r>
      <w:r w:rsidR="00222923" w:rsidRPr="00222923">
        <w:rPr>
          <w:rFonts w:ascii="Times New Roman" w:hAnsi="Times New Roman" w:cs="Times New Roman"/>
          <w:i/>
          <w:sz w:val="24"/>
          <w:szCs w:val="24"/>
        </w:rPr>
        <w:t>K</w:t>
      </w:r>
      <w:r w:rsidR="00886C4B" w:rsidRPr="00886C4B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886C4B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222923">
        <w:rPr>
          <w:rFonts w:ascii="Times New Roman" w:hAnsi="Times New Roman" w:cs="Times New Roman"/>
          <w:sz w:val="24"/>
          <w:szCs w:val="24"/>
          <w:vertAlign w:val="superscript"/>
        </w:rPr>
        <w:t>P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22923">
        <w:rPr>
          <w:rFonts w:ascii="Times New Roman" w:hAnsi="Times New Roman" w:cs="Times New Roman"/>
          <w:sz w:val="24"/>
          <w:szCs w:val="24"/>
        </w:rPr>
        <w:t xml:space="preserve">= </w:t>
      </w:r>
      <w:r w:rsidR="00222923">
        <w:rPr>
          <w:rFonts w:ascii="Times New Roman" w:hAnsi="Times New Roman" w:cs="Times New Roman"/>
          <w:sz w:val="24"/>
          <w:szCs w:val="24"/>
          <w:lang w:val="en-US"/>
        </w:rPr>
        <w:t>7.08</w:t>
      </w:r>
      <w:r w:rsidR="00222923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="00305C7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2292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229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3</w:t>
      </w:r>
      <w:r w:rsidR="00222923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2229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222923" w:rsidRPr="002229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229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22923" w:rsidRPr="0022292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22923">
        <w:rPr>
          <w:rFonts w:ascii="Times New Roman" w:hAnsi="Times New Roman" w:cs="Times New Roman"/>
          <w:sz w:val="24"/>
          <w:szCs w:val="24"/>
          <w:lang w:val="en-US"/>
        </w:rPr>
        <w:t>espectively</w:t>
      </w:r>
      <w:r>
        <w:rPr>
          <w:rFonts w:ascii="Times New Roman" w:hAnsi="Times New Roman" w:cs="Times New Roman"/>
          <w:sz w:val="24"/>
          <w:szCs w:val="24"/>
        </w:rPr>
        <w:t>.</w:t>
      </w:r>
      <w:r w:rsidR="00305C7B" w:rsidRPr="00305C7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968"/>
        <w:gridCol w:w="876"/>
        <w:gridCol w:w="1350"/>
        <w:gridCol w:w="912"/>
        <w:gridCol w:w="1134"/>
        <w:gridCol w:w="992"/>
        <w:gridCol w:w="1701"/>
        <w:gridCol w:w="1134"/>
      </w:tblGrid>
      <w:tr w:rsidR="00785F23" w14:paraId="6968AB3D" w14:textId="34F2CCE8" w:rsidTr="00FF6019">
        <w:tc>
          <w:tcPr>
            <w:tcW w:w="968" w:type="dxa"/>
          </w:tcPr>
          <w:p w14:paraId="47BF62AC" w14:textId="77777777" w:rsidR="00785F23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 w:rsidRPr="00EB7A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</w:p>
          <w:p w14:paraId="0A54A363" w14:textId="722BF792" w:rsidR="00785F23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(μM)</w:t>
            </w:r>
          </w:p>
        </w:tc>
        <w:tc>
          <w:tcPr>
            <w:tcW w:w="876" w:type="dxa"/>
          </w:tcPr>
          <w:p w14:paraId="193D04D6" w14:textId="4757B201" w:rsidR="00785F23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B7A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2</w:t>
            </w:r>
          </w:p>
        </w:tc>
        <w:tc>
          <w:tcPr>
            <w:tcW w:w="1350" w:type="dxa"/>
          </w:tcPr>
          <w:p w14:paraId="54EF51A5" w14:textId="16FD3CB0" w:rsidR="00785F23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[Zn(PAR)</w:t>
            </w:r>
            <w:r w:rsidRPr="00EB7A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] (μM)</w:t>
            </w:r>
          </w:p>
        </w:tc>
        <w:tc>
          <w:tcPr>
            <w:tcW w:w="912" w:type="dxa"/>
          </w:tcPr>
          <w:p w14:paraId="6CBBD2EF" w14:textId="77777777" w:rsidR="00DD4251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[PAR]</w:t>
            </w:r>
          </w:p>
          <w:p w14:paraId="7C1C00DA" w14:textId="7C9807FE" w:rsidR="00785F23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(μM)</w:t>
            </w:r>
          </w:p>
        </w:tc>
        <w:tc>
          <w:tcPr>
            <w:tcW w:w="1134" w:type="dxa"/>
          </w:tcPr>
          <w:p w14:paraId="3BCF4568" w14:textId="01ABD9E0" w:rsidR="00785F23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05C7B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="00305C7B" w:rsidRPr="00305C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305C7B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959AA33" w14:textId="19A67156" w:rsidR="00785F23" w:rsidRPr="00EB7A41" w:rsidRDefault="00785F23" w:rsidP="00DE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(μM)</w:t>
            </w:r>
          </w:p>
        </w:tc>
        <w:tc>
          <w:tcPr>
            <w:tcW w:w="992" w:type="dxa"/>
          </w:tcPr>
          <w:p w14:paraId="78909F65" w14:textId="649CA9AC" w:rsidR="00785F23" w:rsidRPr="00EB7A41" w:rsidRDefault="00785F23" w:rsidP="00C124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[Zn</w:t>
            </w:r>
            <w:r w:rsidR="00305C7B" w:rsidRPr="00305C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="00305C7B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FE33BDE" w14:textId="5F3FE1FF" w:rsidR="00785F23" w:rsidRPr="00EB7A41" w:rsidRDefault="00785F23" w:rsidP="00C124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(μM)</w:t>
            </w:r>
          </w:p>
        </w:tc>
        <w:tc>
          <w:tcPr>
            <w:tcW w:w="1701" w:type="dxa"/>
          </w:tcPr>
          <w:p w14:paraId="6DA8DFB0" w14:textId="6F5B5A6C" w:rsidR="00785F23" w:rsidRPr="00EB7A41" w:rsidRDefault="00785F23" w:rsidP="00C124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083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960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="00E970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  <w:p w14:paraId="61ABBD0A" w14:textId="1E54874B" w:rsidR="00C12469" w:rsidRPr="00EB7A41" w:rsidRDefault="00C12469" w:rsidP="00C124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1134" w:type="dxa"/>
          </w:tcPr>
          <w:p w14:paraId="148023E5" w14:textId="05C4F6FF" w:rsidR="00785F23" w:rsidRPr="00596083" w:rsidRDefault="00785F23" w:rsidP="00C124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-log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EB7A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r w:rsidR="00FF60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9200D1" w14:paraId="09C30925" w14:textId="77777777" w:rsidTr="00FF6019">
        <w:tc>
          <w:tcPr>
            <w:tcW w:w="968" w:type="dxa"/>
          </w:tcPr>
          <w:p w14:paraId="7B01A107" w14:textId="1A428964" w:rsidR="009200D1" w:rsidRPr="00EB7A41" w:rsidRDefault="009200D1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</w:tcPr>
          <w:p w14:paraId="088B876D" w14:textId="2D82A579" w:rsidR="009200D1" w:rsidRPr="00EB7A41" w:rsidRDefault="009200D1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0</w:t>
            </w:r>
          </w:p>
        </w:tc>
        <w:tc>
          <w:tcPr>
            <w:tcW w:w="1350" w:type="dxa"/>
          </w:tcPr>
          <w:p w14:paraId="6BD71A11" w14:textId="3977B5A8" w:rsidR="009200D1" w:rsidRPr="00EB7A41" w:rsidRDefault="009200D1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12" w:type="dxa"/>
          </w:tcPr>
          <w:p w14:paraId="360FE43B" w14:textId="3A845BB2" w:rsidR="009200D1" w:rsidRPr="00EB7A41" w:rsidRDefault="009200D1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34" w:type="dxa"/>
          </w:tcPr>
          <w:p w14:paraId="1AB36E33" w14:textId="6A30A421" w:rsidR="009200D1" w:rsidRPr="00EB7A41" w:rsidRDefault="009200D1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92" w:type="dxa"/>
          </w:tcPr>
          <w:p w14:paraId="709747EE" w14:textId="2ED66E7F" w:rsidR="009200D1" w:rsidRPr="00EB7A41" w:rsidRDefault="009200D1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701" w:type="dxa"/>
          </w:tcPr>
          <w:p w14:paraId="76AF7882" w14:textId="4F4AC871" w:rsidR="009200D1" w:rsidRPr="00EA5940" w:rsidRDefault="00E970E0" w:rsidP="00785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A5940" w:rsidRPr="00EA594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EA5940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66649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34" w:type="dxa"/>
          </w:tcPr>
          <w:p w14:paraId="44AF0797" w14:textId="6D1C635B" w:rsidR="009200D1" w:rsidRPr="00EB7A41" w:rsidRDefault="00E970E0" w:rsidP="00785F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33</w:t>
            </w:r>
          </w:p>
        </w:tc>
      </w:tr>
      <w:tr w:rsidR="00785F23" w14:paraId="05F37D6C" w14:textId="12EDB3F4" w:rsidTr="00FF6019">
        <w:tc>
          <w:tcPr>
            <w:tcW w:w="968" w:type="dxa"/>
          </w:tcPr>
          <w:p w14:paraId="41BAEFA7" w14:textId="536C5BA0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</w:tcPr>
          <w:p w14:paraId="6F7E2144" w14:textId="1C0A54FC" w:rsidR="00785F23" w:rsidRPr="00EB7A41" w:rsidRDefault="00785F23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1350" w:type="dxa"/>
          </w:tcPr>
          <w:p w14:paraId="54CF334D" w14:textId="22B3B8C2" w:rsidR="00785F23" w:rsidRPr="00EB7A41" w:rsidRDefault="00C12469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85F23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12" w:type="dxa"/>
          </w:tcPr>
          <w:p w14:paraId="2BEFE5B8" w14:textId="158D18EE" w:rsidR="00785F23" w:rsidRPr="00EB7A41" w:rsidRDefault="00785F23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134" w:type="dxa"/>
          </w:tcPr>
          <w:p w14:paraId="2D4C8808" w14:textId="3436F959" w:rsidR="00785F23" w:rsidRPr="00EB7A41" w:rsidRDefault="00C12469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85F23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992" w:type="dxa"/>
          </w:tcPr>
          <w:p w14:paraId="6C0B599E" w14:textId="502C44F5" w:rsidR="00785F23" w:rsidRPr="00EB7A41" w:rsidRDefault="00785F23" w:rsidP="00785F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701" w:type="dxa"/>
          </w:tcPr>
          <w:p w14:paraId="441D4E1D" w14:textId="1EE832DA" w:rsidR="00785F23" w:rsidRPr="00EA5940" w:rsidRDefault="00EA5940" w:rsidP="00785F2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</w:pP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85F23" w:rsidRPr="00EA59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C12469" w:rsidRPr="00EA5940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="00C12469" w:rsidRPr="00EA5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12469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66649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34" w:type="dxa"/>
          </w:tcPr>
          <w:p w14:paraId="334A8A66" w14:textId="1F78B967" w:rsidR="00785F23" w:rsidRPr="00EB7A41" w:rsidRDefault="00E970E0" w:rsidP="00785F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62</w:t>
            </w:r>
          </w:p>
        </w:tc>
      </w:tr>
      <w:tr w:rsidR="00785F23" w14:paraId="22AD99D7" w14:textId="4DAC390E" w:rsidTr="00FF6019">
        <w:tc>
          <w:tcPr>
            <w:tcW w:w="968" w:type="dxa"/>
          </w:tcPr>
          <w:p w14:paraId="05476051" w14:textId="55E72FB7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14:paraId="691F51ED" w14:textId="1E6ECF10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1350" w:type="dxa"/>
          </w:tcPr>
          <w:p w14:paraId="7196EC0D" w14:textId="457F66C5" w:rsidR="00785F23" w:rsidRPr="00EB7A41" w:rsidRDefault="00751AF9" w:rsidP="00751A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12" w:type="dxa"/>
          </w:tcPr>
          <w:p w14:paraId="45EAB1B3" w14:textId="7906C5CA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134" w:type="dxa"/>
          </w:tcPr>
          <w:p w14:paraId="57AFE6FC" w14:textId="33572A74" w:rsidR="00785F23" w:rsidRPr="00EB7A41" w:rsidRDefault="007D32B3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4E08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123D2BEA" w14:textId="0A6767A9" w:rsidR="00785F23" w:rsidRPr="00EB7A41" w:rsidRDefault="00DD4251" w:rsidP="00DD42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01" w:type="dxa"/>
          </w:tcPr>
          <w:p w14:paraId="6315AB4B" w14:textId="73B5E379" w:rsidR="00785F23" w:rsidRPr="00EA5940" w:rsidRDefault="00350022" w:rsidP="003500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A5940" w:rsidRPr="00EA59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666649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34" w:type="dxa"/>
          </w:tcPr>
          <w:p w14:paraId="51595AF3" w14:textId="6221FB9E" w:rsidR="00785F23" w:rsidRPr="00EB7A41" w:rsidRDefault="00E970E0" w:rsidP="003500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85</w:t>
            </w:r>
          </w:p>
        </w:tc>
      </w:tr>
      <w:tr w:rsidR="00785F23" w14:paraId="628771F3" w14:textId="6C02FC09" w:rsidTr="00FF6019">
        <w:tc>
          <w:tcPr>
            <w:tcW w:w="968" w:type="dxa"/>
          </w:tcPr>
          <w:p w14:paraId="1B9E39AD" w14:textId="283243F9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6" w:type="dxa"/>
          </w:tcPr>
          <w:p w14:paraId="78F39DF3" w14:textId="75BAC49B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1350" w:type="dxa"/>
          </w:tcPr>
          <w:p w14:paraId="34FF731B" w14:textId="286ECF58" w:rsidR="00785F23" w:rsidRPr="00EB7A41" w:rsidRDefault="00751AF9" w:rsidP="00751A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912" w:type="dxa"/>
          </w:tcPr>
          <w:p w14:paraId="46EFA827" w14:textId="609683E6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DD4251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312B5BC" w14:textId="16306C53" w:rsidR="00785F23" w:rsidRPr="00EB7A41" w:rsidRDefault="007D32B3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992" w:type="dxa"/>
          </w:tcPr>
          <w:p w14:paraId="2FD2D7C5" w14:textId="73ED39F8" w:rsidR="00785F23" w:rsidRPr="00EB7A41" w:rsidRDefault="00DD4251" w:rsidP="00DD42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01" w:type="dxa"/>
          </w:tcPr>
          <w:p w14:paraId="498BC45A" w14:textId="3A519E57" w:rsidR="00785F23" w:rsidRPr="00EA5940" w:rsidRDefault="00EA5940" w:rsidP="003500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0022" w:rsidRPr="00EA59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134" w:type="dxa"/>
          </w:tcPr>
          <w:p w14:paraId="11F89DDE" w14:textId="6D07A6F7" w:rsidR="00785F23" w:rsidRPr="00EB7A41" w:rsidRDefault="00E970E0" w:rsidP="003500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.21</w:t>
            </w:r>
          </w:p>
        </w:tc>
      </w:tr>
      <w:tr w:rsidR="00785F23" w14:paraId="46E20003" w14:textId="77777777" w:rsidTr="00FF6019">
        <w:tc>
          <w:tcPr>
            <w:tcW w:w="968" w:type="dxa"/>
          </w:tcPr>
          <w:p w14:paraId="320BCFA6" w14:textId="16AECFF5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76" w:type="dxa"/>
          </w:tcPr>
          <w:p w14:paraId="0A29E3DB" w14:textId="12834ED9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5</w:t>
            </w:r>
          </w:p>
        </w:tc>
        <w:tc>
          <w:tcPr>
            <w:tcW w:w="1350" w:type="dxa"/>
          </w:tcPr>
          <w:p w14:paraId="04170627" w14:textId="63C3B33B" w:rsidR="00785F23" w:rsidRPr="00EB7A41" w:rsidRDefault="00751AF9" w:rsidP="00751A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2" w:type="dxa"/>
          </w:tcPr>
          <w:p w14:paraId="0253C57D" w14:textId="05E8C577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D4251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2CBEC2E" w14:textId="5AB876A1" w:rsidR="00785F23" w:rsidRPr="00EB7A41" w:rsidRDefault="007D32B3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54E08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4307B27" w14:textId="7359D547" w:rsidR="00785F23" w:rsidRPr="00EB7A41" w:rsidRDefault="00382A1A" w:rsidP="00DD42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4251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037A601" w14:textId="7FE6B3DA" w:rsidR="00785F23" w:rsidRPr="00EA5940" w:rsidRDefault="00EA5940" w:rsidP="003500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0022" w:rsidRPr="00EA59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01E8466A" w14:textId="4F052321" w:rsidR="00E970E0" w:rsidRPr="00E970E0" w:rsidRDefault="00350022" w:rsidP="00E970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.</w:t>
            </w:r>
            <w:r w:rsidR="00E970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6</w:t>
            </w:r>
          </w:p>
        </w:tc>
      </w:tr>
      <w:tr w:rsidR="00785F23" w14:paraId="148547CF" w14:textId="77777777" w:rsidTr="00FF6019">
        <w:tc>
          <w:tcPr>
            <w:tcW w:w="968" w:type="dxa"/>
          </w:tcPr>
          <w:p w14:paraId="67275313" w14:textId="33D89663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6" w:type="dxa"/>
          </w:tcPr>
          <w:p w14:paraId="6AAAE487" w14:textId="71CA73AF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3</w:t>
            </w:r>
          </w:p>
        </w:tc>
        <w:tc>
          <w:tcPr>
            <w:tcW w:w="1350" w:type="dxa"/>
          </w:tcPr>
          <w:p w14:paraId="390E0D13" w14:textId="6AE98843" w:rsidR="00785F23" w:rsidRPr="00EB7A41" w:rsidRDefault="00751AF9" w:rsidP="00751A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12" w:type="dxa"/>
          </w:tcPr>
          <w:p w14:paraId="6B18594F" w14:textId="3EA83229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DD4251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0270983" w14:textId="4F3C193F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92" w:type="dxa"/>
          </w:tcPr>
          <w:p w14:paraId="14A4A9F4" w14:textId="0C023BEE" w:rsidR="00785F23" w:rsidRPr="00EB7A41" w:rsidRDefault="00382A1A" w:rsidP="00DD42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4251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</w:tcPr>
          <w:p w14:paraId="2ACEC20B" w14:textId="6A24C700" w:rsidR="00785F23" w:rsidRPr="00EA5940" w:rsidRDefault="00EA5940" w:rsidP="003500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0022" w:rsidRPr="00EA59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34" w:type="dxa"/>
          </w:tcPr>
          <w:p w14:paraId="58F6F0EB" w14:textId="4E3C79F8" w:rsidR="00785F23" w:rsidRPr="00EB7A41" w:rsidRDefault="00E970E0" w:rsidP="003500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350022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785F23" w14:paraId="0FE7E487" w14:textId="77777777" w:rsidTr="00FF6019">
        <w:tc>
          <w:tcPr>
            <w:tcW w:w="968" w:type="dxa"/>
          </w:tcPr>
          <w:p w14:paraId="58207AE8" w14:textId="24596542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76" w:type="dxa"/>
          </w:tcPr>
          <w:p w14:paraId="711804A6" w14:textId="38B0CD8D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2</w:t>
            </w:r>
          </w:p>
        </w:tc>
        <w:tc>
          <w:tcPr>
            <w:tcW w:w="1350" w:type="dxa"/>
          </w:tcPr>
          <w:p w14:paraId="41774380" w14:textId="70B7B019" w:rsidR="00785F23" w:rsidRPr="00EB7A41" w:rsidRDefault="00751AF9" w:rsidP="00751A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12" w:type="dxa"/>
          </w:tcPr>
          <w:p w14:paraId="17654E42" w14:textId="7E8F1C85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134" w:type="dxa"/>
          </w:tcPr>
          <w:p w14:paraId="2477FBC4" w14:textId="484FC5C1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92" w:type="dxa"/>
          </w:tcPr>
          <w:p w14:paraId="2A02541D" w14:textId="1A4CE8D7" w:rsidR="00785F23" w:rsidRPr="00EB7A41" w:rsidRDefault="00382A1A" w:rsidP="00DD42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4251"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20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14:paraId="5A935598" w14:textId="35A1FC21" w:rsidR="00785F23" w:rsidRPr="00EA5940" w:rsidRDefault="00EA5940" w:rsidP="003500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0022" w:rsidRPr="00EA59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A59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26B9A"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A59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134" w:type="dxa"/>
          </w:tcPr>
          <w:p w14:paraId="614785E1" w14:textId="3072C5E6" w:rsidR="00785F23" w:rsidRPr="00EB7A41" w:rsidRDefault="00E970E0" w:rsidP="003500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</w:tr>
      <w:tr w:rsidR="00785F23" w14:paraId="6FDA54F4" w14:textId="77777777" w:rsidTr="00FF6019">
        <w:tc>
          <w:tcPr>
            <w:tcW w:w="968" w:type="dxa"/>
          </w:tcPr>
          <w:p w14:paraId="7ABD9332" w14:textId="6C65B335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76" w:type="dxa"/>
          </w:tcPr>
          <w:p w14:paraId="55C4DDDF" w14:textId="654C3C43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1</w:t>
            </w:r>
          </w:p>
        </w:tc>
        <w:tc>
          <w:tcPr>
            <w:tcW w:w="1350" w:type="dxa"/>
          </w:tcPr>
          <w:p w14:paraId="7C80A5D3" w14:textId="3ADEA671" w:rsidR="00785F23" w:rsidRPr="00EB7A41" w:rsidRDefault="00751AF9" w:rsidP="00751A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12" w:type="dxa"/>
          </w:tcPr>
          <w:p w14:paraId="6E668C7B" w14:textId="651A32BD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34" w:type="dxa"/>
          </w:tcPr>
          <w:p w14:paraId="6F283C33" w14:textId="3888346E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92" w:type="dxa"/>
          </w:tcPr>
          <w:p w14:paraId="759A518E" w14:textId="3F538BB8" w:rsidR="00785F23" w:rsidRPr="00EB7A41" w:rsidRDefault="00DD4251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 w:rsidR="00E970E0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416CEC21" w14:textId="08A77335" w:rsidR="00785F23" w:rsidRPr="00EB7A41" w:rsidRDefault="00E970E0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0AAB7CAB" w14:textId="74FDD44E" w:rsidR="00785F23" w:rsidRPr="00EB7A41" w:rsidRDefault="00E970E0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785F23" w14:paraId="6C9BACEB" w14:textId="77777777" w:rsidTr="00FF6019">
        <w:tc>
          <w:tcPr>
            <w:tcW w:w="968" w:type="dxa"/>
          </w:tcPr>
          <w:p w14:paraId="25FA149F" w14:textId="06A6F8F9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876" w:type="dxa"/>
          </w:tcPr>
          <w:p w14:paraId="05F5D488" w14:textId="7977001C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4</w:t>
            </w:r>
          </w:p>
        </w:tc>
        <w:tc>
          <w:tcPr>
            <w:tcW w:w="1350" w:type="dxa"/>
          </w:tcPr>
          <w:p w14:paraId="42E724CC" w14:textId="4102AFD1" w:rsidR="00785F23" w:rsidRPr="00EB7A41" w:rsidRDefault="00751AF9" w:rsidP="00751A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12" w:type="dxa"/>
          </w:tcPr>
          <w:p w14:paraId="387B7336" w14:textId="7D9B3739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134" w:type="dxa"/>
          </w:tcPr>
          <w:p w14:paraId="72FFB4EF" w14:textId="7122D264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92" w:type="dxa"/>
          </w:tcPr>
          <w:p w14:paraId="56CD1841" w14:textId="163A718C" w:rsidR="00785F23" w:rsidRPr="00EB7A41" w:rsidRDefault="00DD4251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 w:rsidR="00E970E0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46B6643A" w14:textId="3966A1DC" w:rsidR="00785F23" w:rsidRPr="00EB7A41" w:rsidRDefault="00E970E0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5E2FD8C4" w14:textId="48C69E82" w:rsidR="00785F23" w:rsidRPr="00EB7A41" w:rsidRDefault="00E970E0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785F23" w14:paraId="59691FCF" w14:textId="77777777" w:rsidTr="00FF6019">
        <w:tc>
          <w:tcPr>
            <w:tcW w:w="968" w:type="dxa"/>
          </w:tcPr>
          <w:p w14:paraId="2B45ABC8" w14:textId="10C8A660" w:rsidR="00785F23" w:rsidRPr="00EB7A41" w:rsidRDefault="00785F23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876" w:type="dxa"/>
          </w:tcPr>
          <w:p w14:paraId="2ADBED9A" w14:textId="6EA2DFF7" w:rsidR="00785F23" w:rsidRPr="00EB7A41" w:rsidRDefault="00C12469" w:rsidP="00C124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9</w:t>
            </w:r>
          </w:p>
        </w:tc>
        <w:tc>
          <w:tcPr>
            <w:tcW w:w="1350" w:type="dxa"/>
          </w:tcPr>
          <w:p w14:paraId="5236ED88" w14:textId="36D54FDF" w:rsidR="00785F23" w:rsidRPr="00EB7A41" w:rsidRDefault="00751AF9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12" w:type="dxa"/>
          </w:tcPr>
          <w:p w14:paraId="20436A47" w14:textId="52FF876F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134" w:type="dxa"/>
          </w:tcPr>
          <w:p w14:paraId="5550E089" w14:textId="484B86E2" w:rsidR="00785F23" w:rsidRPr="00EB7A41" w:rsidRDefault="00654E08" w:rsidP="00654E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92" w:type="dxa"/>
          </w:tcPr>
          <w:p w14:paraId="1AC2D132" w14:textId="612E7BBF" w:rsidR="00785F23" w:rsidRPr="00EB7A41" w:rsidRDefault="00DD4251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 w:rsidR="00E970E0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701" w:type="dxa"/>
          </w:tcPr>
          <w:p w14:paraId="3A48C59E" w14:textId="39722C9D" w:rsidR="00785F23" w:rsidRPr="00EB7A41" w:rsidRDefault="00E970E0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14:paraId="14D20DD3" w14:textId="06BBC9E8" w:rsidR="00785F23" w:rsidRPr="00EB7A41" w:rsidRDefault="00E970E0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n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B7A4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226B9A" w14:paraId="72C5FDF2" w14:textId="77777777" w:rsidTr="00FF6019">
        <w:tc>
          <w:tcPr>
            <w:tcW w:w="6232" w:type="dxa"/>
            <w:gridSpan w:val="6"/>
          </w:tcPr>
          <w:p w14:paraId="6631809C" w14:textId="1110EDF2" w:rsidR="00226B9A" w:rsidRPr="00EB7A41" w:rsidRDefault="00226B9A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</w:t>
            </w:r>
            <w:r w:rsidRPr="00EB7A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EB7A4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</w:t>
            </w:r>
            <w:r w:rsidR="00FF601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EB7A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</w:t>
            </w:r>
            <w:r w:rsidR="00FF6019">
              <w:rPr>
                <w:rFonts w:ascii="Times New Roman" w:hAnsi="Times New Roman" w:cs="Times New Roman"/>
                <w:b/>
                <w:sz w:val="24"/>
                <w:szCs w:val="24"/>
              </w:rPr>
              <w:t>based on the first three points</w:t>
            </w:r>
          </w:p>
        </w:tc>
        <w:tc>
          <w:tcPr>
            <w:tcW w:w="1701" w:type="dxa"/>
          </w:tcPr>
          <w:p w14:paraId="141FD676" w14:textId="32A92746" w:rsidR="00226B9A" w:rsidRPr="00886C4B" w:rsidRDefault="00886C4B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C4B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886C4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886C4B"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D7"/>
            </w: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B7A4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24733506" w14:textId="481AC0FE" w:rsidR="00226B9A" w:rsidRPr="00EB7A41" w:rsidRDefault="00AC79D1" w:rsidP="009866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A41">
              <w:rPr>
                <w:rFonts w:ascii="Times New Roman" w:hAnsi="Times New Roman" w:cs="Times New Roman"/>
                <w:b/>
                <w:sz w:val="24"/>
                <w:szCs w:val="24"/>
              </w:rPr>
              <w:t>8.</w:t>
            </w:r>
            <w:r w:rsidR="00E970E0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7A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="00E970E0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</w:tr>
    </w:tbl>
    <w:p w14:paraId="32ACE88F" w14:textId="04FEF8B3" w:rsidR="008F4846" w:rsidRDefault="008F4846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E2AD9">
        <w:rPr>
          <w:rFonts w:ascii="Times New Roman" w:hAnsi="Times New Roman" w:cs="Times New Roman"/>
          <w:sz w:val="24"/>
          <w:szCs w:val="24"/>
        </w:rPr>
        <w:br/>
      </w:r>
      <w:bookmarkEnd w:id="1"/>
    </w:p>
    <w:p w14:paraId="44979669" w14:textId="06721A82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6F90F7" w14:textId="6D194638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A7C129" w14:textId="27AA349D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B1221B" w14:textId="7176530D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5D137B" w14:textId="04C135F8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402E3C" w14:textId="503A5DAE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28CAA8" w14:textId="02FB261A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F152FD" w14:textId="77777777" w:rsidR="00FF6019" w:rsidRDefault="00FF6019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503098" w14:textId="2BACCB13" w:rsidR="00A7176E" w:rsidRDefault="00A7176E" w:rsidP="00DE23E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AD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B6CE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E2AD9">
        <w:rPr>
          <w:rFonts w:ascii="Times New Roman" w:hAnsi="Times New Roman" w:cs="Times New Roman"/>
          <w:sz w:val="24"/>
          <w:szCs w:val="24"/>
        </w:rPr>
        <w:t xml:space="preserve">Determination  of  the </w:t>
      </w:r>
      <w:r w:rsidRPr="00DE2AD9">
        <w:rPr>
          <w:rFonts w:ascii="Times New Roman" w:hAnsi="Times New Roman" w:cs="Times New Roman"/>
          <w:i/>
          <w:sz w:val="24"/>
          <w:szCs w:val="24"/>
        </w:rPr>
        <w:t>K</w:t>
      </w:r>
      <w:r w:rsidRPr="00DE2AD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886C4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E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 of</w:t>
      </w:r>
      <w:r w:rsidRPr="00DE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n</w:t>
      </w:r>
      <w:r w:rsidRPr="00886C4B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T2 by</w:t>
      </w:r>
      <w:r w:rsidRPr="00DE2AD9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ompetition with</w:t>
      </w:r>
      <w:r w:rsidRPr="00DE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</w:t>
      </w:r>
      <w:r w:rsidRPr="00DE2AD9">
        <w:rPr>
          <w:rFonts w:ascii="Times New Roman" w:hAnsi="Times New Roman" w:cs="Times New Roman"/>
          <w:sz w:val="24"/>
          <w:szCs w:val="24"/>
        </w:rPr>
        <w:t xml:space="preserve">  in  50 mM  HEPES  buffer  (</w:t>
      </w:r>
      <w:r w:rsidRPr="00226B9A">
        <w:rPr>
          <w:rFonts w:ascii="Times New Roman" w:hAnsi="Times New Roman" w:cs="Times New Roman"/>
          <w:i/>
          <w:sz w:val="24"/>
          <w:szCs w:val="24"/>
        </w:rPr>
        <w:t>I</w:t>
      </w:r>
      <w:r w:rsidRPr="00DE2AD9">
        <w:rPr>
          <w:rFonts w:ascii="Times New Roman" w:hAnsi="Times New Roman" w:cs="Times New Roman"/>
          <w:sz w:val="24"/>
          <w:szCs w:val="24"/>
        </w:rPr>
        <w:t xml:space="preserve"> =  0.1  M  from  NaCl),  pH  7.4,  25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 w:rsidRPr="00DE2AD9">
        <w:rPr>
          <w:rFonts w:ascii="Times New Roman" w:hAnsi="Times New Roman" w:cs="Times New Roman"/>
          <w:sz w:val="24"/>
          <w:szCs w:val="24"/>
        </w:rPr>
        <w:t xml:space="preserve">C.  </w:t>
      </w:r>
      <w:r>
        <w:rPr>
          <w:rFonts w:ascii="Times New Roman" w:hAnsi="Times New Roman" w:cs="Times New Roman"/>
          <w:sz w:val="24"/>
          <w:szCs w:val="24"/>
        </w:rPr>
        <w:t>1.7 µM Zn</w:t>
      </w:r>
      <w:r w:rsidRPr="00DE2AD9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MT2 </w:t>
      </w:r>
      <w:r w:rsidRPr="00DE2AD9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incubated with 2-400 µM PAR </w:t>
      </w:r>
      <w:r w:rsidRPr="00DE2AD9">
        <w:rPr>
          <w:rFonts w:ascii="Times New Roman" w:hAnsi="Times New Roman" w:cs="Times New Roman"/>
          <w:sz w:val="24"/>
          <w:szCs w:val="24"/>
        </w:rPr>
        <w:t>and the absorbance was monitored spectrophotometrically at 492 nm</w:t>
      </w:r>
      <w:r>
        <w:rPr>
          <w:rFonts w:ascii="Times New Roman" w:hAnsi="Times New Roman" w:cs="Times New Roman"/>
          <w:sz w:val="24"/>
          <w:szCs w:val="24"/>
        </w:rPr>
        <w:t xml:space="preserve"> after 40 min</w:t>
      </w:r>
      <w:r w:rsidRPr="00DE2AD9">
        <w:rPr>
          <w:rFonts w:ascii="Times New Roman" w:hAnsi="Times New Roman" w:cs="Times New Roman"/>
          <w:sz w:val="24"/>
          <w:szCs w:val="24"/>
        </w:rPr>
        <w:t xml:space="preserve">. The   reported   values   are   the   averages   of   three   independent   samples.   The concentrations of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DE2AD9">
        <w:rPr>
          <w:rFonts w:ascii="Times New Roman" w:hAnsi="Times New Roman" w:cs="Times New Roman"/>
          <w:sz w:val="24"/>
          <w:szCs w:val="24"/>
        </w:rPr>
        <w:t>Zn(PAR)</w:t>
      </w:r>
      <w:r w:rsidRPr="00DE2A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DE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es and </w:t>
      </w:r>
      <w:r w:rsidRPr="00664319">
        <w:rPr>
          <w:rFonts w:ascii="Times New Roman" w:hAnsi="Times New Roman" w:cs="Times New Roman"/>
          <w:i/>
          <w:sz w:val="24"/>
          <w:szCs w:val="24"/>
        </w:rPr>
        <w:t>K</w:t>
      </w:r>
      <w:r w:rsidRPr="0066431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DE2AD9">
        <w:rPr>
          <w:rFonts w:ascii="Times New Roman" w:hAnsi="Times New Roman" w:cs="Times New Roman"/>
          <w:sz w:val="24"/>
          <w:szCs w:val="24"/>
        </w:rPr>
        <w:t xml:space="preserve"> were calculated using </w:t>
      </w:r>
      <w:r>
        <w:rPr>
          <w:rFonts w:ascii="Times New Roman" w:hAnsi="Times New Roman" w:cs="Times New Roman"/>
          <w:sz w:val="24"/>
          <w:szCs w:val="24"/>
        </w:rPr>
        <w:sym w:font="Symbol" w:char="F065"/>
      </w:r>
      <w:r w:rsidRPr="00222923">
        <w:rPr>
          <w:rFonts w:ascii="Times New Roman" w:hAnsi="Times New Roman" w:cs="Times New Roman"/>
          <w:sz w:val="24"/>
          <w:szCs w:val="24"/>
          <w:vertAlign w:val="subscript"/>
        </w:rPr>
        <w:t>492</w:t>
      </w:r>
      <w:r w:rsidRPr="00DE2AD9">
        <w:rPr>
          <w:rFonts w:ascii="Times New Roman" w:hAnsi="Times New Roman" w:cs="Times New Roman"/>
          <w:sz w:val="24"/>
          <w:szCs w:val="24"/>
        </w:rPr>
        <w:t xml:space="preserve"> = 71,500 M</w:t>
      </w:r>
      <w:r w:rsidRPr="00DE2AD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05C7B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Pr="00DE2AD9">
        <w:rPr>
          <w:rFonts w:ascii="Times New Roman" w:hAnsi="Times New Roman" w:cs="Times New Roman"/>
          <w:sz w:val="24"/>
          <w:szCs w:val="24"/>
        </w:rPr>
        <w:t>cm</w:t>
      </w:r>
      <w:r w:rsidRPr="00DE2AD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22923">
        <w:rPr>
          <w:rFonts w:ascii="Times New Roman" w:hAnsi="Times New Roman" w:cs="Times New Roman"/>
          <w:i/>
          <w:sz w:val="24"/>
          <w:szCs w:val="24"/>
        </w:rPr>
        <w:t>K</w:t>
      </w:r>
      <w:r w:rsidRPr="00886C4B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PAR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7.08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r w:rsidR="00305C7B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2292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22923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espectivel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</w:t>
      </w:r>
      <w:r w:rsidR="00305C7B" w:rsidRPr="00305C7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93"/>
        <w:gridCol w:w="821"/>
        <w:gridCol w:w="1252"/>
        <w:gridCol w:w="823"/>
        <w:gridCol w:w="871"/>
        <w:gridCol w:w="922"/>
        <w:gridCol w:w="1111"/>
        <w:gridCol w:w="1256"/>
        <w:gridCol w:w="1118"/>
      </w:tblGrid>
      <w:tr w:rsidR="00FF6019" w14:paraId="6F61E189" w14:textId="77777777" w:rsidTr="00FF6019">
        <w:tc>
          <w:tcPr>
            <w:tcW w:w="893" w:type="dxa"/>
          </w:tcPr>
          <w:p w14:paraId="18650645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F6019">
              <w:rPr>
                <w:rFonts w:ascii="Times New Roman" w:hAnsi="Times New Roman" w:cs="Times New Roman"/>
              </w:rPr>
              <w:t>PAR</w:t>
            </w:r>
            <w:r w:rsidRPr="00FF6019">
              <w:rPr>
                <w:rFonts w:ascii="Times New Roman" w:hAnsi="Times New Roman" w:cs="Times New Roman"/>
                <w:vertAlign w:val="subscript"/>
              </w:rPr>
              <w:t>total</w:t>
            </w:r>
          </w:p>
          <w:p w14:paraId="76AE50BE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821" w:type="dxa"/>
          </w:tcPr>
          <w:p w14:paraId="185C7466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A</w:t>
            </w:r>
            <w:r w:rsidRPr="00FF6019">
              <w:rPr>
                <w:rFonts w:ascii="Times New Roman" w:hAnsi="Times New Roman" w:cs="Times New Roman"/>
                <w:vertAlign w:val="subscript"/>
              </w:rPr>
              <w:t>492</w:t>
            </w:r>
          </w:p>
        </w:tc>
        <w:tc>
          <w:tcPr>
            <w:tcW w:w="1252" w:type="dxa"/>
          </w:tcPr>
          <w:p w14:paraId="2DEA2BC5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[Zn(PAR)</w:t>
            </w:r>
            <w:r w:rsidRPr="00FF6019">
              <w:rPr>
                <w:rFonts w:ascii="Times New Roman" w:hAnsi="Times New Roman" w:cs="Times New Roman"/>
                <w:vertAlign w:val="subscript"/>
              </w:rPr>
              <w:t>2</w:t>
            </w:r>
            <w:r w:rsidRPr="00FF6019">
              <w:rPr>
                <w:rFonts w:ascii="Times New Roman" w:hAnsi="Times New Roman" w:cs="Times New Roman"/>
              </w:rPr>
              <w:t>] (μM)</w:t>
            </w:r>
          </w:p>
        </w:tc>
        <w:tc>
          <w:tcPr>
            <w:tcW w:w="825" w:type="dxa"/>
          </w:tcPr>
          <w:p w14:paraId="0B9DFFAF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[PAR]</w:t>
            </w:r>
          </w:p>
          <w:p w14:paraId="47668B41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882" w:type="dxa"/>
          </w:tcPr>
          <w:p w14:paraId="43F91CAC" w14:textId="5D011B0E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[</w:t>
            </w:r>
            <w:r w:rsidR="00305C7B">
              <w:rPr>
                <w:rFonts w:ascii="Times New Roman" w:hAnsi="Times New Roman" w:cs="Times New Roman"/>
              </w:rPr>
              <w:t>T</w:t>
            </w:r>
            <w:r w:rsidRPr="00FF6019">
              <w:rPr>
                <w:rFonts w:ascii="Times New Roman" w:hAnsi="Times New Roman" w:cs="Times New Roman"/>
              </w:rPr>
              <w:t>]</w:t>
            </w:r>
          </w:p>
          <w:p w14:paraId="46CDC714" w14:textId="650FA994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FF6019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851" w:type="dxa"/>
          </w:tcPr>
          <w:p w14:paraId="5F5B26E0" w14:textId="6C3761E4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[Zn</w:t>
            </w:r>
            <w:r w:rsidR="00305C7B" w:rsidRPr="00305C7B">
              <w:rPr>
                <w:rFonts w:ascii="Times New Roman" w:hAnsi="Times New Roman" w:cs="Times New Roman"/>
                <w:vertAlign w:val="subscript"/>
              </w:rPr>
              <w:t>7</w:t>
            </w:r>
            <w:r w:rsidR="00305C7B">
              <w:rPr>
                <w:rFonts w:ascii="Times New Roman" w:hAnsi="Times New Roman" w:cs="Times New Roman"/>
              </w:rPr>
              <w:t>T2</w:t>
            </w:r>
            <w:r w:rsidRPr="00FF6019">
              <w:rPr>
                <w:rFonts w:ascii="Times New Roman" w:hAnsi="Times New Roman" w:cs="Times New Roman"/>
              </w:rPr>
              <w:t>]</w:t>
            </w:r>
          </w:p>
          <w:p w14:paraId="46EF4CB2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(μM)</w:t>
            </w:r>
          </w:p>
        </w:tc>
        <w:tc>
          <w:tcPr>
            <w:tcW w:w="1134" w:type="dxa"/>
          </w:tcPr>
          <w:p w14:paraId="1AA0D013" w14:textId="77777777" w:rsid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K</w:t>
            </w:r>
            <w:r w:rsidRPr="00FF6019">
              <w:rPr>
                <w:rFonts w:ascii="Times New Roman" w:hAnsi="Times New Roman" w:cs="Times New Roman"/>
                <w:vertAlign w:val="subscript"/>
              </w:rPr>
              <w:t>d17</w:t>
            </w:r>
            <w:r w:rsidRPr="00FF6019">
              <w:rPr>
                <w:rFonts w:ascii="Times New Roman" w:hAnsi="Times New Roman" w:cs="Times New Roman"/>
                <w:vertAlign w:val="superscript"/>
              </w:rPr>
              <w:t>av</w:t>
            </w:r>
          </w:p>
          <w:p w14:paraId="4ACEFF07" w14:textId="4E3B33AA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</w:t>
            </w:r>
            <w:r w:rsidRPr="00FF6019">
              <w:rPr>
                <w:rFonts w:ascii="Times New Roman" w:hAnsi="Times New Roman" w:cs="Times New Roman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55E2307" w14:textId="3837AC05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F6019">
              <w:rPr>
                <w:rFonts w:ascii="Times New Roman" w:hAnsi="Times New Roman" w:cs="Times New Roman"/>
                <w:i/>
              </w:rPr>
              <w:t>K</w:t>
            </w:r>
            <w:r w:rsidRPr="00FF6019">
              <w:rPr>
                <w:rFonts w:ascii="Times New Roman" w:hAnsi="Times New Roman" w:cs="Times New Roman"/>
                <w:vertAlign w:val="subscript"/>
              </w:rPr>
              <w:t>d</w:t>
            </w:r>
            <w:r w:rsidRPr="00FF6019">
              <w:rPr>
                <w:rFonts w:ascii="Times New Roman" w:hAnsi="Times New Roman" w:cs="Times New Roman"/>
                <w:vertAlign w:val="superscript"/>
              </w:rPr>
              <w:t>av</w:t>
            </w:r>
          </w:p>
          <w:p w14:paraId="67729FA1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134" w:type="dxa"/>
          </w:tcPr>
          <w:p w14:paraId="3362C665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F6019">
              <w:rPr>
                <w:rFonts w:ascii="Times New Roman" w:hAnsi="Times New Roman" w:cs="Times New Roman"/>
              </w:rPr>
              <w:t>-log</w:t>
            </w:r>
            <w:r w:rsidRPr="00FF6019">
              <w:rPr>
                <w:rFonts w:ascii="Times New Roman" w:hAnsi="Times New Roman" w:cs="Times New Roman"/>
                <w:i/>
              </w:rPr>
              <w:t>K</w:t>
            </w:r>
            <w:r w:rsidRPr="00FF6019">
              <w:rPr>
                <w:rFonts w:ascii="Times New Roman" w:hAnsi="Times New Roman" w:cs="Times New Roman"/>
                <w:vertAlign w:val="subscript"/>
              </w:rPr>
              <w:t>d</w:t>
            </w:r>
            <w:r w:rsidRPr="00FF6019">
              <w:rPr>
                <w:rFonts w:ascii="Times New Roman" w:hAnsi="Times New Roman" w:cs="Times New Roman"/>
                <w:vertAlign w:val="superscript"/>
              </w:rPr>
              <w:t>av</w:t>
            </w:r>
          </w:p>
        </w:tc>
      </w:tr>
      <w:tr w:rsidR="00FF6019" w14:paraId="3D1E19E1" w14:textId="77777777" w:rsidTr="00FF6019">
        <w:tc>
          <w:tcPr>
            <w:tcW w:w="893" w:type="dxa"/>
          </w:tcPr>
          <w:p w14:paraId="1916449A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</w:tcPr>
          <w:p w14:paraId="065276EE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1200</w:t>
            </w:r>
          </w:p>
        </w:tc>
        <w:tc>
          <w:tcPr>
            <w:tcW w:w="1252" w:type="dxa"/>
          </w:tcPr>
          <w:p w14:paraId="24A937AB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825" w:type="dxa"/>
          </w:tcPr>
          <w:p w14:paraId="0AC95F3C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82" w:type="dxa"/>
          </w:tcPr>
          <w:p w14:paraId="6A57388B" w14:textId="5D04BCED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851" w:type="dxa"/>
          </w:tcPr>
          <w:p w14:paraId="2F210BBB" w14:textId="3CEF4F10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134" w:type="dxa"/>
          </w:tcPr>
          <w:p w14:paraId="52232319" w14:textId="52EA940A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8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54</w:t>
            </w:r>
          </w:p>
        </w:tc>
        <w:tc>
          <w:tcPr>
            <w:tcW w:w="1275" w:type="dxa"/>
          </w:tcPr>
          <w:p w14:paraId="21CBD99B" w14:textId="78A2AF8F" w:rsidR="00FF6019" w:rsidRPr="00FF6019" w:rsidRDefault="00E902F4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.</w:t>
            </w:r>
            <w:r w:rsidR="007C5EF3">
              <w:rPr>
                <w:rFonts w:ascii="Times New Roman" w:hAnsi="Times New Roman" w:cs="Times New Roman"/>
                <w:color w:val="000000"/>
              </w:rPr>
              <w:t>34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FF601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66649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134" w:type="dxa"/>
          </w:tcPr>
          <w:p w14:paraId="2467CC87" w14:textId="070F37C9" w:rsidR="00FF6019" w:rsidRPr="00FF6019" w:rsidRDefault="00666649" w:rsidP="00C27C5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7.63</w:t>
            </w:r>
          </w:p>
        </w:tc>
      </w:tr>
      <w:tr w:rsidR="00FF6019" w14:paraId="0ACE7D48" w14:textId="77777777" w:rsidTr="00FF6019">
        <w:tc>
          <w:tcPr>
            <w:tcW w:w="893" w:type="dxa"/>
          </w:tcPr>
          <w:p w14:paraId="46D3A77A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1" w:type="dxa"/>
          </w:tcPr>
          <w:p w14:paraId="40CCCBE3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0217</w:t>
            </w:r>
          </w:p>
        </w:tc>
        <w:tc>
          <w:tcPr>
            <w:tcW w:w="1252" w:type="dxa"/>
          </w:tcPr>
          <w:p w14:paraId="0BB691C5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825" w:type="dxa"/>
          </w:tcPr>
          <w:p w14:paraId="7602DEEC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882" w:type="dxa"/>
          </w:tcPr>
          <w:p w14:paraId="672EF1F4" w14:textId="5135FD0C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43.4</w:t>
            </w:r>
          </w:p>
        </w:tc>
        <w:tc>
          <w:tcPr>
            <w:tcW w:w="851" w:type="dxa"/>
          </w:tcPr>
          <w:p w14:paraId="0F04FEFA" w14:textId="7A0170DC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</w:tcPr>
          <w:p w14:paraId="70E1C8AB" w14:textId="7E0BFAB5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6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  <w:r w:rsidR="00771129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75" w:type="dxa"/>
          </w:tcPr>
          <w:p w14:paraId="4DB66E6C" w14:textId="0C74FD7E" w:rsidR="00FF6019" w:rsidRPr="00FF6019" w:rsidRDefault="007C5EF3" w:rsidP="00C27C5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FF601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134" w:type="dxa"/>
          </w:tcPr>
          <w:p w14:paraId="6AB70883" w14:textId="14E777A3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b/>
                <w:color w:val="000000"/>
              </w:rPr>
              <w:t>8.</w:t>
            </w:r>
            <w:r w:rsidR="00666649">
              <w:rPr>
                <w:rFonts w:ascii="Times New Roman" w:hAnsi="Times New Roman" w:cs="Times New Roman"/>
                <w:b/>
                <w:color w:val="000000"/>
              </w:rPr>
              <w:t>18</w:t>
            </w:r>
          </w:p>
        </w:tc>
      </w:tr>
      <w:tr w:rsidR="00FF6019" w14:paraId="295EC168" w14:textId="77777777" w:rsidTr="00FF6019">
        <w:tc>
          <w:tcPr>
            <w:tcW w:w="893" w:type="dxa"/>
          </w:tcPr>
          <w:p w14:paraId="2EA8F804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1" w:type="dxa"/>
          </w:tcPr>
          <w:p w14:paraId="233F8886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0325</w:t>
            </w:r>
          </w:p>
        </w:tc>
        <w:tc>
          <w:tcPr>
            <w:tcW w:w="1252" w:type="dxa"/>
          </w:tcPr>
          <w:p w14:paraId="576532B4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825" w:type="dxa"/>
          </w:tcPr>
          <w:p w14:paraId="6056FBCE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82" w:type="dxa"/>
          </w:tcPr>
          <w:p w14:paraId="0406F491" w14:textId="4DC819CF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  <w:tc>
          <w:tcPr>
            <w:tcW w:w="851" w:type="dxa"/>
          </w:tcPr>
          <w:p w14:paraId="19E11347" w14:textId="2F8DCF9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</w:tcPr>
          <w:p w14:paraId="3A852FDE" w14:textId="2DBBDE55" w:rsidR="00FF6019" w:rsidRPr="00FF6019" w:rsidRDefault="0077112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4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1</w:t>
            </w:r>
          </w:p>
        </w:tc>
        <w:tc>
          <w:tcPr>
            <w:tcW w:w="1275" w:type="dxa"/>
          </w:tcPr>
          <w:p w14:paraId="6AAD51E6" w14:textId="3BCFA2D1" w:rsidR="00FF6019" w:rsidRPr="00FF6019" w:rsidRDefault="007C5EF3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FF601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66649">
              <w:rPr>
                <w:rFonts w:ascii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134" w:type="dxa"/>
          </w:tcPr>
          <w:p w14:paraId="162BCCDC" w14:textId="04ED7355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b/>
                <w:color w:val="000000"/>
              </w:rPr>
              <w:t>8.</w:t>
            </w:r>
            <w:r w:rsidR="00666649">
              <w:rPr>
                <w:rFonts w:ascii="Times New Roman" w:hAnsi="Times New Roman" w:cs="Times New Roman"/>
                <w:b/>
                <w:color w:val="000000"/>
              </w:rPr>
              <w:t>61</w:t>
            </w:r>
          </w:p>
        </w:tc>
      </w:tr>
      <w:tr w:rsidR="00FF6019" w14:paraId="46FC5B73" w14:textId="77777777" w:rsidTr="00FF6019">
        <w:tc>
          <w:tcPr>
            <w:tcW w:w="893" w:type="dxa"/>
          </w:tcPr>
          <w:p w14:paraId="332E7013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21" w:type="dxa"/>
          </w:tcPr>
          <w:p w14:paraId="178E52B6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0498</w:t>
            </w:r>
          </w:p>
        </w:tc>
        <w:tc>
          <w:tcPr>
            <w:tcW w:w="1252" w:type="dxa"/>
          </w:tcPr>
          <w:p w14:paraId="4A07C05F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825" w:type="dxa"/>
          </w:tcPr>
          <w:p w14:paraId="266BD574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882" w:type="dxa"/>
          </w:tcPr>
          <w:p w14:paraId="11E88DEC" w14:textId="72A9091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851" w:type="dxa"/>
          </w:tcPr>
          <w:p w14:paraId="219954DA" w14:textId="4B20089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34" w:type="dxa"/>
          </w:tcPr>
          <w:p w14:paraId="29998598" w14:textId="7610049E" w:rsidR="00FF6019" w:rsidRPr="00FF6019" w:rsidRDefault="0077112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6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5</w:t>
            </w:r>
          </w:p>
        </w:tc>
        <w:tc>
          <w:tcPr>
            <w:tcW w:w="1275" w:type="dxa"/>
          </w:tcPr>
          <w:p w14:paraId="1258F8EE" w14:textId="3B078684" w:rsidR="00FF6019" w:rsidRPr="00FF6019" w:rsidRDefault="007C5EF3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FF601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66649">
              <w:rPr>
                <w:rFonts w:ascii="Times New Roman" w:hAnsi="Times New Roman" w:cs="Times New Roman"/>
                <w:color w:val="000000"/>
                <w:vertAlign w:val="superscript"/>
              </w:rPr>
              <w:t>10</w:t>
            </w:r>
          </w:p>
        </w:tc>
        <w:tc>
          <w:tcPr>
            <w:tcW w:w="1134" w:type="dxa"/>
          </w:tcPr>
          <w:p w14:paraId="7A526BBE" w14:textId="31BC8255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9.</w:t>
            </w:r>
            <w:r w:rsidR="0066664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FF6019" w14:paraId="425DDCE8" w14:textId="77777777" w:rsidTr="00FF6019">
        <w:tc>
          <w:tcPr>
            <w:tcW w:w="893" w:type="dxa"/>
          </w:tcPr>
          <w:p w14:paraId="5A4D1554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21" w:type="dxa"/>
          </w:tcPr>
          <w:p w14:paraId="5A382D74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0665</w:t>
            </w:r>
          </w:p>
        </w:tc>
        <w:tc>
          <w:tcPr>
            <w:tcW w:w="1252" w:type="dxa"/>
          </w:tcPr>
          <w:p w14:paraId="3834913C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825" w:type="dxa"/>
          </w:tcPr>
          <w:p w14:paraId="53B47952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882" w:type="dxa"/>
          </w:tcPr>
          <w:p w14:paraId="4D9F266A" w14:textId="00FE5B93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851" w:type="dxa"/>
          </w:tcPr>
          <w:p w14:paraId="6D91925D" w14:textId="04DE79F8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F60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34" w:type="dxa"/>
          </w:tcPr>
          <w:p w14:paraId="7A08F8FE" w14:textId="5C3B7BA9" w:rsidR="00FF6019" w:rsidRPr="00FF6019" w:rsidRDefault="0077112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8</w:t>
            </w:r>
          </w:p>
        </w:tc>
        <w:tc>
          <w:tcPr>
            <w:tcW w:w="1275" w:type="dxa"/>
          </w:tcPr>
          <w:p w14:paraId="04A8DC2C" w14:textId="5C613E0C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2.</w:t>
            </w:r>
            <w:r w:rsidR="007C5EF3">
              <w:rPr>
                <w:rFonts w:ascii="Times New Roman" w:hAnsi="Times New Roman" w:cs="Times New Roman"/>
                <w:color w:val="000000"/>
              </w:rPr>
              <w:t>00</w:t>
            </w:r>
            <w:r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1134" w:type="dxa"/>
          </w:tcPr>
          <w:p w14:paraId="5D132421" w14:textId="2266431B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9.</w:t>
            </w:r>
            <w:r w:rsidR="0066664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FF6019" w14:paraId="0D7A58A7" w14:textId="77777777" w:rsidTr="00FF6019">
        <w:tc>
          <w:tcPr>
            <w:tcW w:w="893" w:type="dxa"/>
          </w:tcPr>
          <w:p w14:paraId="25F07EBC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1" w:type="dxa"/>
          </w:tcPr>
          <w:p w14:paraId="163AAC98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0903</w:t>
            </w:r>
          </w:p>
        </w:tc>
        <w:tc>
          <w:tcPr>
            <w:tcW w:w="1252" w:type="dxa"/>
          </w:tcPr>
          <w:p w14:paraId="63FC02D5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25" w:type="dxa"/>
          </w:tcPr>
          <w:p w14:paraId="56058762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882" w:type="dxa"/>
          </w:tcPr>
          <w:p w14:paraId="2D27AAEC" w14:textId="7B6D3F4A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51" w:type="dxa"/>
          </w:tcPr>
          <w:p w14:paraId="65D4DDEC" w14:textId="2A3B914B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134" w:type="dxa"/>
          </w:tcPr>
          <w:p w14:paraId="080C5A99" w14:textId="3B95523F" w:rsidR="00FF6019" w:rsidRPr="00FF6019" w:rsidRDefault="00015AEE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8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2</w:t>
            </w:r>
          </w:p>
        </w:tc>
        <w:tc>
          <w:tcPr>
            <w:tcW w:w="1275" w:type="dxa"/>
          </w:tcPr>
          <w:p w14:paraId="32529DCC" w14:textId="5731B7AB" w:rsidR="00FF6019" w:rsidRPr="00FF6019" w:rsidRDefault="007C5EF3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FF601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1134" w:type="dxa"/>
          </w:tcPr>
          <w:p w14:paraId="267C66A4" w14:textId="5C5DDA28" w:rsidR="00FF6019" w:rsidRPr="00FF6019" w:rsidRDefault="0066664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10.16</w:t>
            </w:r>
          </w:p>
        </w:tc>
      </w:tr>
      <w:tr w:rsidR="00FF6019" w14:paraId="2EAA8355" w14:textId="77777777" w:rsidTr="00FF6019">
        <w:tc>
          <w:tcPr>
            <w:tcW w:w="893" w:type="dxa"/>
          </w:tcPr>
          <w:p w14:paraId="29A7C58D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21" w:type="dxa"/>
          </w:tcPr>
          <w:p w14:paraId="2452859F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1032</w:t>
            </w:r>
          </w:p>
        </w:tc>
        <w:tc>
          <w:tcPr>
            <w:tcW w:w="1252" w:type="dxa"/>
          </w:tcPr>
          <w:p w14:paraId="0CDCDE9C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825" w:type="dxa"/>
          </w:tcPr>
          <w:p w14:paraId="1054C2D8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82" w:type="dxa"/>
          </w:tcPr>
          <w:p w14:paraId="1EC3867A" w14:textId="50CB9179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851" w:type="dxa"/>
          </w:tcPr>
          <w:p w14:paraId="4E0ABE07" w14:textId="6BEC1EB1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134" w:type="dxa"/>
          </w:tcPr>
          <w:p w14:paraId="55F464AA" w14:textId="2FE6A1C1" w:rsidR="00FF6019" w:rsidRPr="00FF6019" w:rsidRDefault="00015AEE" w:rsidP="00C27C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2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4</w:t>
            </w:r>
          </w:p>
        </w:tc>
        <w:tc>
          <w:tcPr>
            <w:tcW w:w="1275" w:type="dxa"/>
          </w:tcPr>
          <w:p w14:paraId="0D28E5DE" w14:textId="6B18FEF6" w:rsidR="00FF6019" w:rsidRPr="00FF6019" w:rsidRDefault="007C5EF3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FF601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FF601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666649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75072886" w14:textId="240664AA" w:rsidR="00FF6019" w:rsidRPr="00FF6019" w:rsidRDefault="0066664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10.45</w:t>
            </w:r>
          </w:p>
        </w:tc>
      </w:tr>
      <w:tr w:rsidR="00FF6019" w14:paraId="4BE43CAE" w14:textId="77777777" w:rsidTr="00FF6019">
        <w:tc>
          <w:tcPr>
            <w:tcW w:w="893" w:type="dxa"/>
          </w:tcPr>
          <w:p w14:paraId="5E7D2806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21" w:type="dxa"/>
          </w:tcPr>
          <w:p w14:paraId="02754759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1221</w:t>
            </w:r>
          </w:p>
        </w:tc>
        <w:tc>
          <w:tcPr>
            <w:tcW w:w="1252" w:type="dxa"/>
          </w:tcPr>
          <w:p w14:paraId="683EDAA6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25" w:type="dxa"/>
          </w:tcPr>
          <w:p w14:paraId="4E5710C9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882" w:type="dxa"/>
          </w:tcPr>
          <w:p w14:paraId="7D2BD0DF" w14:textId="09B3460F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851" w:type="dxa"/>
          </w:tcPr>
          <w:p w14:paraId="14F903C2" w14:textId="377BC2AE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34" w:type="dxa"/>
          </w:tcPr>
          <w:p w14:paraId="31712F3A" w14:textId="44F45667" w:rsidR="00FF6019" w:rsidRPr="00FF6019" w:rsidRDefault="00015AEE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9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5</w:t>
            </w:r>
          </w:p>
        </w:tc>
        <w:tc>
          <w:tcPr>
            <w:tcW w:w="1275" w:type="dxa"/>
          </w:tcPr>
          <w:p w14:paraId="3011EFFC" w14:textId="0E539EC4" w:rsidR="00FF6019" w:rsidRPr="00FF6019" w:rsidRDefault="007C5EF3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66649" w:rsidRPr="00FF60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666649">
              <w:rPr>
                <w:rFonts w:ascii="Times New Roman" w:hAnsi="Times New Roman" w:cs="Times New Roman"/>
                <w:color w:val="000000"/>
              </w:rPr>
              <w:t>2</w:t>
            </w:r>
            <w:r w:rsidR="0066664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6664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66664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666649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3B306D77" w14:textId="5168283E" w:rsidR="00FF6019" w:rsidRPr="00FF6019" w:rsidRDefault="0066664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2</w:t>
            </w:r>
          </w:p>
        </w:tc>
      </w:tr>
      <w:tr w:rsidR="00FF6019" w14:paraId="2BC5A493" w14:textId="77777777" w:rsidTr="00FF6019">
        <w:tc>
          <w:tcPr>
            <w:tcW w:w="893" w:type="dxa"/>
          </w:tcPr>
          <w:p w14:paraId="0DF8BFDF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21" w:type="dxa"/>
          </w:tcPr>
          <w:p w14:paraId="1AE58DA1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1424</w:t>
            </w:r>
          </w:p>
        </w:tc>
        <w:tc>
          <w:tcPr>
            <w:tcW w:w="1252" w:type="dxa"/>
          </w:tcPr>
          <w:p w14:paraId="73771521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825" w:type="dxa"/>
          </w:tcPr>
          <w:p w14:paraId="3A72834E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882" w:type="dxa"/>
          </w:tcPr>
          <w:p w14:paraId="56242BF7" w14:textId="08A8B87B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851" w:type="dxa"/>
          </w:tcPr>
          <w:p w14:paraId="44B77A66" w14:textId="4DDF9E50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34" w:type="dxa"/>
          </w:tcPr>
          <w:p w14:paraId="146683F8" w14:textId="63C2F877" w:rsidR="00FF6019" w:rsidRPr="00FF6019" w:rsidRDefault="00015AEE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6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1275" w:type="dxa"/>
          </w:tcPr>
          <w:p w14:paraId="4DDF6276" w14:textId="348BCBE2" w:rsidR="00FF6019" w:rsidRPr="00FF6019" w:rsidRDefault="0066664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F6019">
              <w:rPr>
                <w:rFonts w:ascii="Times New Roman" w:hAnsi="Times New Roman" w:cs="Times New Roman"/>
                <w:color w:val="000000"/>
              </w:rPr>
              <w:t>.</w:t>
            </w:r>
            <w:r w:rsidR="007C5EF3">
              <w:rPr>
                <w:rFonts w:ascii="Times New Roman" w:hAnsi="Times New Roman" w:cs="Times New Roman"/>
                <w:color w:val="000000"/>
              </w:rPr>
              <w:t>28</w:t>
            </w:r>
            <w:r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DD126AE" w14:textId="74926276" w:rsidR="00FF6019" w:rsidRPr="00FF6019" w:rsidRDefault="0066664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9</w:t>
            </w:r>
          </w:p>
        </w:tc>
      </w:tr>
      <w:tr w:rsidR="00FF6019" w14:paraId="2775C367" w14:textId="77777777" w:rsidTr="00FF6019">
        <w:tc>
          <w:tcPr>
            <w:tcW w:w="893" w:type="dxa"/>
          </w:tcPr>
          <w:p w14:paraId="58475A31" w14:textId="77777777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21" w:type="dxa"/>
          </w:tcPr>
          <w:p w14:paraId="445BEBE2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0.1549</w:t>
            </w:r>
          </w:p>
        </w:tc>
        <w:tc>
          <w:tcPr>
            <w:tcW w:w="1252" w:type="dxa"/>
          </w:tcPr>
          <w:p w14:paraId="15750E07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825" w:type="dxa"/>
          </w:tcPr>
          <w:p w14:paraId="46A7DC9D" w14:textId="77777777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 w:rsidRPr="00FF6019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882" w:type="dxa"/>
          </w:tcPr>
          <w:p w14:paraId="30C7441C" w14:textId="0F0EF442" w:rsidR="00FF6019" w:rsidRPr="00FF6019" w:rsidRDefault="00FF6019" w:rsidP="00C27C57">
            <w:pPr>
              <w:jc w:val="center"/>
              <w:rPr>
                <w:rFonts w:ascii="Times New Roman" w:hAnsi="Times New Roman" w:cs="Times New Roman"/>
                <w:color w:val="00000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851" w:type="dxa"/>
          </w:tcPr>
          <w:p w14:paraId="678CAE2D" w14:textId="0D50390F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34" w:type="dxa"/>
          </w:tcPr>
          <w:p w14:paraId="55D41918" w14:textId="4577621D" w:rsidR="00FF6019" w:rsidRPr="00FF6019" w:rsidRDefault="00015AEE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9 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78</w:t>
            </w:r>
          </w:p>
        </w:tc>
        <w:tc>
          <w:tcPr>
            <w:tcW w:w="1275" w:type="dxa"/>
          </w:tcPr>
          <w:p w14:paraId="1B02E38B" w14:textId="765F38A0" w:rsidR="00FF6019" w:rsidRPr="00FF6019" w:rsidRDefault="007C5EF3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66649" w:rsidRPr="00FF6019">
              <w:rPr>
                <w:rFonts w:ascii="Times New Roman" w:hAnsi="Times New Roman" w:cs="Times New Roman"/>
                <w:color w:val="000000"/>
              </w:rPr>
              <w:t>.</w:t>
            </w:r>
            <w:r w:rsidR="00666649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666649"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66649"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="00666649"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="0066664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8E01440" w14:textId="2FDC32E2" w:rsidR="00FF6019" w:rsidRPr="00FF6019" w:rsidRDefault="0066664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0</w:t>
            </w:r>
          </w:p>
        </w:tc>
      </w:tr>
      <w:tr w:rsidR="00FF6019" w14:paraId="7BAA16F3" w14:textId="77777777" w:rsidTr="00FF6019">
        <w:tc>
          <w:tcPr>
            <w:tcW w:w="6658" w:type="dxa"/>
            <w:gridSpan w:val="7"/>
          </w:tcPr>
          <w:p w14:paraId="044050E4" w14:textId="45FBCB46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  <w:b/>
              </w:rPr>
              <w:t xml:space="preserve">Average </w:t>
            </w:r>
            <w:r w:rsidRPr="00FF6019">
              <w:rPr>
                <w:rFonts w:ascii="Times New Roman" w:hAnsi="Times New Roman" w:cs="Times New Roman"/>
                <w:b/>
                <w:i/>
              </w:rPr>
              <w:t>K</w:t>
            </w:r>
            <w:r w:rsidRPr="00FF6019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Pr="00FF6019">
              <w:rPr>
                <w:rFonts w:ascii="Times New Roman" w:hAnsi="Times New Roman" w:cs="Times New Roman"/>
                <w:b/>
                <w:vertAlign w:val="superscript"/>
              </w:rPr>
              <w:t>av</w:t>
            </w:r>
            <w:r w:rsidRPr="00FF6019">
              <w:rPr>
                <w:rFonts w:ascii="Times New Roman" w:hAnsi="Times New Roman" w:cs="Times New Roman"/>
                <w:b/>
              </w:rPr>
              <w:t xml:space="preserve"> value of </w:t>
            </w:r>
            <w:r>
              <w:rPr>
                <w:rFonts w:ascii="Times New Roman" w:hAnsi="Times New Roman" w:cs="Times New Roman"/>
                <w:b/>
              </w:rPr>
              <w:t>the first three points</w:t>
            </w:r>
          </w:p>
        </w:tc>
        <w:tc>
          <w:tcPr>
            <w:tcW w:w="1275" w:type="dxa"/>
          </w:tcPr>
          <w:p w14:paraId="0DA3B80D" w14:textId="44D39678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6019">
              <w:rPr>
                <w:rFonts w:ascii="Times New Roman" w:hAnsi="Times New Roman" w:cs="Times New Roman"/>
              </w:rPr>
              <w:t xml:space="preserve">2.8 </w:t>
            </w:r>
            <w:r w:rsidRPr="00FF6019">
              <w:rPr>
                <w:rFonts w:ascii="Times New Roman" w:hAnsi="Times New Roman" w:cs="Times New Roman"/>
              </w:rPr>
              <w:sym w:font="Symbol" w:char="F0B1"/>
            </w:r>
            <w:r w:rsidRPr="00FF6019">
              <w:rPr>
                <w:rFonts w:ascii="Times New Roman" w:hAnsi="Times New Roman" w:cs="Times New Roman"/>
              </w:rPr>
              <w:t xml:space="preserve"> 1.7 </w:t>
            </w:r>
            <w:r w:rsidRPr="00FF6019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Pr="00FF6019">
              <w:rPr>
                <w:rFonts w:ascii="Times New Roman" w:hAnsi="Times New Roman" w:cs="Times New Roman"/>
                <w:color w:val="000000"/>
              </w:rPr>
              <w:t>10</w:t>
            </w:r>
            <w:r w:rsidRPr="00FF6019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134" w:type="dxa"/>
          </w:tcPr>
          <w:p w14:paraId="5CD893C7" w14:textId="421EBD89" w:rsidR="00FF6019" w:rsidRPr="00FF6019" w:rsidRDefault="00FF6019" w:rsidP="00C27C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6019">
              <w:rPr>
                <w:rFonts w:ascii="Times New Roman" w:hAnsi="Times New Roman" w:cs="Times New Roman"/>
                <w:b/>
              </w:rPr>
              <w:t>8.</w:t>
            </w:r>
            <w:r w:rsidR="00E902F4">
              <w:rPr>
                <w:rFonts w:ascii="Times New Roman" w:hAnsi="Times New Roman" w:cs="Times New Roman"/>
                <w:b/>
              </w:rPr>
              <w:t>1</w:t>
            </w:r>
            <w:r w:rsidRPr="00FF6019">
              <w:rPr>
                <w:rFonts w:ascii="Times New Roman" w:hAnsi="Times New Roman" w:cs="Times New Roman"/>
                <w:b/>
              </w:rPr>
              <w:t xml:space="preserve"> ± 0.</w:t>
            </w:r>
            <w:r w:rsidR="00E902F4">
              <w:rPr>
                <w:rFonts w:ascii="Times New Roman" w:hAnsi="Times New Roman" w:cs="Times New Roman"/>
                <w:b/>
              </w:rPr>
              <w:t>5</w:t>
            </w:r>
          </w:p>
        </w:tc>
      </w:tr>
    </w:tbl>
    <w:p w14:paraId="4BFC4E4F" w14:textId="52A447E9" w:rsidR="00A7176E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E2AD9">
        <w:rPr>
          <w:rFonts w:ascii="Times New Roman" w:hAnsi="Times New Roman" w:cs="Times New Roman"/>
          <w:sz w:val="24"/>
          <w:szCs w:val="24"/>
        </w:rPr>
        <w:br/>
      </w:r>
    </w:p>
    <w:p w14:paraId="403BB309" w14:textId="77777777" w:rsidR="00A7176E" w:rsidRPr="00DE2AD9" w:rsidRDefault="00A7176E" w:rsidP="00DE2A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31EC05" w14:textId="77777777" w:rsidR="00671CE3" w:rsidRPr="001A2D51" w:rsidRDefault="00671CE3" w:rsidP="00AE5D1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37F359F5" w14:textId="77777777" w:rsidR="00671CE3" w:rsidRPr="001A2D51" w:rsidRDefault="00671CE3" w:rsidP="00AE5D1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54268EB8" w14:textId="77777777" w:rsidR="00671CE3" w:rsidRPr="001A2D51" w:rsidRDefault="00671CE3" w:rsidP="00AE5D1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75839387" w14:textId="77777777" w:rsidR="00671CE3" w:rsidRPr="001A2D51" w:rsidRDefault="00671CE3" w:rsidP="00AE5D1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758FECF2" w14:textId="77777777" w:rsidR="00671CE3" w:rsidRPr="001A2D51" w:rsidRDefault="00671CE3" w:rsidP="00AE5D1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6BF59721" w14:textId="5DAB22B6" w:rsidR="00671CE3" w:rsidRPr="001A2D51" w:rsidRDefault="00671CE3" w:rsidP="00AE5D1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095F99A8" w14:textId="77777777" w:rsidR="000F528B" w:rsidRPr="001A2D51" w:rsidRDefault="000F528B" w:rsidP="00AE5D1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1AAB2BF6" w14:textId="7402E98D" w:rsidR="005D647C" w:rsidRPr="00DE2AD9" w:rsidRDefault="00490553" w:rsidP="007633CA">
      <w:pPr>
        <w:jc w:val="center"/>
        <w:rPr>
          <w:rFonts w:ascii="Times New Roman" w:hAnsi="Times New Roman" w:cs="Times New Roman"/>
          <w:sz w:val="24"/>
          <w:szCs w:val="24"/>
        </w:rPr>
      </w:pPr>
      <w:r w:rsidRPr="00DE2AD9">
        <w:rPr>
          <w:rFonts w:ascii="Times New Roman" w:hAnsi="Times New Roman" w:cs="Times New Roman"/>
          <w:sz w:val="24"/>
          <w:szCs w:val="24"/>
        </w:rPr>
        <w:object w:dxaOrig="6543" w:dyaOrig="4569" w14:anchorId="6220A9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300.75pt" o:ole="">
            <v:imagedata r:id="rId7" o:title=""/>
          </v:shape>
          <o:OLEObject Type="Embed" ProgID="Origin50.Graph" ShapeID="_x0000_i1025" DrawAspect="Content" ObjectID="_1743966164" r:id="rId8"/>
        </w:object>
      </w:r>
    </w:p>
    <w:p w14:paraId="4004F15A" w14:textId="0F1ACAC0" w:rsidR="005D647C" w:rsidRPr="00DE2AD9" w:rsidRDefault="005D647C" w:rsidP="00BD73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AD9">
        <w:rPr>
          <w:rFonts w:ascii="Times New Roman" w:hAnsi="Times New Roman" w:cs="Times New Roman"/>
          <w:b/>
          <w:sz w:val="24"/>
          <w:szCs w:val="24"/>
        </w:rPr>
        <w:t>Figure S</w:t>
      </w:r>
      <w:r w:rsidR="00325950">
        <w:rPr>
          <w:rFonts w:ascii="Times New Roman" w:hAnsi="Times New Roman" w:cs="Times New Roman"/>
          <w:b/>
          <w:sz w:val="24"/>
          <w:szCs w:val="24"/>
        </w:rPr>
        <w:t>1</w:t>
      </w:r>
      <w:r w:rsidRPr="00DE2AD9">
        <w:rPr>
          <w:rFonts w:ascii="Times New Roman" w:hAnsi="Times New Roman" w:cs="Times New Roman"/>
          <w:sz w:val="24"/>
          <w:szCs w:val="24"/>
        </w:rPr>
        <w:t xml:space="preserve">. CD titration of 5 </w:t>
      </w:r>
      <w:r w:rsidR="00BD7347" w:rsidRPr="00DE2AD9">
        <w:rPr>
          <w:rFonts w:ascii="Times New Roman" w:hAnsi="Times New Roman" w:cs="Times New Roman"/>
          <w:sz w:val="24"/>
          <w:szCs w:val="24"/>
        </w:rPr>
        <w:t xml:space="preserve">μM </w:t>
      </w:r>
      <w:r w:rsidR="00305C7B">
        <w:rPr>
          <w:rFonts w:ascii="Times New Roman" w:hAnsi="Times New Roman" w:cs="Times New Roman"/>
          <w:sz w:val="24"/>
          <w:szCs w:val="24"/>
        </w:rPr>
        <w:t xml:space="preserve">metal free </w:t>
      </w:r>
      <w:r w:rsidR="00BD7347" w:rsidRPr="00DE2AD9">
        <w:rPr>
          <w:rFonts w:ascii="Times New Roman" w:hAnsi="Times New Roman" w:cs="Times New Roman"/>
          <w:sz w:val="24"/>
          <w:szCs w:val="24"/>
        </w:rPr>
        <w:t>ZF133</w:t>
      </w:r>
      <w:r w:rsidR="00305C7B">
        <w:rPr>
          <w:rFonts w:ascii="Times New Roman" w:hAnsi="Times New Roman" w:cs="Times New Roman"/>
          <w:sz w:val="24"/>
          <w:szCs w:val="24"/>
        </w:rPr>
        <w:t>-11</w:t>
      </w:r>
      <w:r w:rsidR="00BD7347" w:rsidRPr="00DE2AD9">
        <w:rPr>
          <w:rFonts w:ascii="Times New Roman" w:hAnsi="Times New Roman" w:cs="Times New Roman"/>
          <w:sz w:val="24"/>
          <w:szCs w:val="24"/>
        </w:rPr>
        <w:t xml:space="preserve"> and ZF133</w:t>
      </w:r>
      <w:r w:rsidR="00305C7B">
        <w:rPr>
          <w:rFonts w:ascii="Times New Roman" w:hAnsi="Times New Roman" w:cs="Times New Roman"/>
          <w:sz w:val="24"/>
          <w:szCs w:val="24"/>
        </w:rPr>
        <w:t>-11</w:t>
      </w:r>
      <w:r w:rsidR="00BD7347" w:rsidRPr="00305C7B">
        <w:rPr>
          <w:rFonts w:ascii="Times New Roman" w:hAnsi="Times New Roman" w:cs="Times New Roman"/>
          <w:sz w:val="24"/>
          <w:szCs w:val="24"/>
          <w:vertAlign w:val="subscript"/>
        </w:rPr>
        <w:t>C/H</w:t>
      </w:r>
      <w:r w:rsidR="00BD7347" w:rsidRPr="00DE2AD9">
        <w:rPr>
          <w:rFonts w:ascii="Times New Roman" w:hAnsi="Times New Roman" w:cs="Times New Roman"/>
          <w:sz w:val="24"/>
          <w:szCs w:val="24"/>
        </w:rPr>
        <w:t xml:space="preserve"> zinc fingers with Zn</w:t>
      </w:r>
      <w:r w:rsidR="00305C7B">
        <w:rPr>
          <w:rFonts w:ascii="Times New Roman" w:hAnsi="Times New Roman" w:cs="Times New Roman"/>
          <w:sz w:val="24"/>
          <w:szCs w:val="24"/>
        </w:rPr>
        <w:t>SO</w:t>
      </w:r>
      <w:r w:rsidR="00305C7B" w:rsidRPr="00305C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D7347" w:rsidRPr="00DE2AD9">
        <w:rPr>
          <w:rFonts w:ascii="Times New Roman" w:hAnsi="Times New Roman" w:cs="Times New Roman"/>
          <w:sz w:val="24"/>
          <w:szCs w:val="24"/>
        </w:rPr>
        <w:t xml:space="preserve"> in 20 mM Tris buffer (</w:t>
      </w:r>
      <w:r w:rsidR="00BD7347" w:rsidRPr="00DE2AD9">
        <w:rPr>
          <w:rFonts w:ascii="Times New Roman" w:hAnsi="Times New Roman" w:cs="Times New Roman"/>
          <w:i/>
          <w:sz w:val="24"/>
          <w:szCs w:val="24"/>
        </w:rPr>
        <w:t>I</w:t>
      </w:r>
      <w:r w:rsidR="00BD7347" w:rsidRPr="00DE2AD9">
        <w:rPr>
          <w:rFonts w:ascii="Times New Roman" w:hAnsi="Times New Roman" w:cs="Times New Roman"/>
          <w:sz w:val="24"/>
          <w:szCs w:val="24"/>
        </w:rPr>
        <w:t xml:space="preserve"> = 0.1 M), pH 7.4, 25</w:t>
      </w:r>
      <w:r w:rsidR="00BD7347" w:rsidRPr="00DE2AD9">
        <w:rPr>
          <w:rFonts w:ascii="Times New Roman" w:hAnsi="Times New Roman" w:cs="Times New Roman"/>
          <w:sz w:val="24"/>
          <w:szCs w:val="24"/>
        </w:rPr>
        <w:sym w:font="Symbol" w:char="F0B0"/>
      </w:r>
      <w:r w:rsidR="00BD7347" w:rsidRPr="00DE2AD9">
        <w:rPr>
          <w:rFonts w:ascii="Times New Roman" w:hAnsi="Times New Roman" w:cs="Times New Roman"/>
          <w:sz w:val="24"/>
          <w:szCs w:val="24"/>
        </w:rPr>
        <w:t>C. Inse</w:t>
      </w:r>
      <w:r w:rsidR="007633CA" w:rsidRPr="00DE2AD9">
        <w:rPr>
          <w:rFonts w:ascii="Times New Roman" w:hAnsi="Times New Roman" w:cs="Times New Roman"/>
          <w:sz w:val="24"/>
          <w:szCs w:val="24"/>
        </w:rPr>
        <w:t>ts show ellipticity decrease monitored at 222 nm</w:t>
      </w:r>
      <w:r w:rsidR="00305C7B">
        <w:rPr>
          <w:rFonts w:ascii="Times New Roman" w:hAnsi="Times New Roman" w:cs="Times New Roman"/>
          <w:sz w:val="24"/>
          <w:szCs w:val="24"/>
        </w:rPr>
        <w:t>,</w:t>
      </w:r>
      <w:r w:rsidR="007633CA" w:rsidRPr="00DE2AD9">
        <w:rPr>
          <w:rFonts w:ascii="Times New Roman" w:hAnsi="Times New Roman" w:cs="Times New Roman"/>
          <w:sz w:val="24"/>
          <w:szCs w:val="24"/>
        </w:rPr>
        <w:t xml:space="preserve"> which demonstrate</w:t>
      </w:r>
      <w:r w:rsidR="00305C7B">
        <w:rPr>
          <w:rFonts w:ascii="Times New Roman" w:hAnsi="Times New Roman" w:cs="Times New Roman"/>
          <w:sz w:val="24"/>
          <w:szCs w:val="24"/>
        </w:rPr>
        <w:t xml:space="preserve"> Zn(II)-to-ZF</w:t>
      </w:r>
      <w:r w:rsidR="007633CA" w:rsidRPr="00DE2AD9">
        <w:rPr>
          <w:rFonts w:ascii="Times New Roman" w:hAnsi="Times New Roman" w:cs="Times New Roman"/>
          <w:sz w:val="24"/>
          <w:szCs w:val="24"/>
        </w:rPr>
        <w:t xml:space="preserve"> 1:1 stoichiometry</w:t>
      </w:r>
      <w:r w:rsidR="00305C7B">
        <w:rPr>
          <w:rFonts w:ascii="Times New Roman" w:hAnsi="Times New Roman" w:cs="Times New Roman"/>
          <w:sz w:val="24"/>
          <w:szCs w:val="24"/>
        </w:rPr>
        <w:t xml:space="preserve"> in both cases</w:t>
      </w:r>
      <w:r w:rsidR="007633CA" w:rsidRPr="00DE2AD9">
        <w:rPr>
          <w:rFonts w:ascii="Times New Roman" w:hAnsi="Times New Roman" w:cs="Times New Roman"/>
          <w:sz w:val="24"/>
          <w:szCs w:val="24"/>
        </w:rPr>
        <w:t>.</w:t>
      </w:r>
    </w:p>
    <w:p w14:paraId="18ABD560" w14:textId="77777777" w:rsidR="005D647C" w:rsidRPr="00DE2AD9" w:rsidRDefault="005D647C" w:rsidP="004C0205">
      <w:pPr>
        <w:rPr>
          <w:rFonts w:ascii="Times New Roman" w:hAnsi="Times New Roman" w:cs="Times New Roman"/>
          <w:sz w:val="24"/>
          <w:szCs w:val="24"/>
        </w:rPr>
      </w:pPr>
    </w:p>
    <w:p w14:paraId="132588E3" w14:textId="77777777" w:rsidR="005D647C" w:rsidRPr="00DE2AD9" w:rsidRDefault="005D647C" w:rsidP="004C02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012B1B" w14:textId="77777777" w:rsidR="005D647C" w:rsidRPr="00DE2AD9" w:rsidRDefault="005D647C" w:rsidP="004C02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DF7EF5" w14:textId="77777777" w:rsidR="005D647C" w:rsidRPr="00DE2AD9" w:rsidRDefault="005D647C" w:rsidP="004C02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162FCF" w14:textId="77777777" w:rsidR="005D647C" w:rsidRPr="00DE2AD9" w:rsidRDefault="005D647C" w:rsidP="004C02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34D184" w14:textId="77777777" w:rsidR="000D667F" w:rsidRPr="00DE2AD9" w:rsidRDefault="000D667F" w:rsidP="00833955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</w:p>
    <w:p w14:paraId="4156B36F" w14:textId="77777777" w:rsidR="007633CA" w:rsidRPr="00DE2AD9" w:rsidRDefault="007633CA" w:rsidP="00833955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</w:p>
    <w:p w14:paraId="362E742E" w14:textId="77777777" w:rsidR="007633CA" w:rsidRPr="00DE2AD9" w:rsidRDefault="007633CA" w:rsidP="00833955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</w:p>
    <w:p w14:paraId="2F2BCDCC" w14:textId="77777777" w:rsidR="007633CA" w:rsidRPr="00DE2AD9" w:rsidRDefault="007633CA" w:rsidP="00833955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</w:p>
    <w:p w14:paraId="3E82D0B8" w14:textId="77777777" w:rsidR="007633CA" w:rsidRPr="00DE2AD9" w:rsidRDefault="007633CA" w:rsidP="00237815">
      <w:pPr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</w:p>
    <w:p w14:paraId="3B8DF2DE" w14:textId="495F0C93" w:rsidR="007633CA" w:rsidRPr="00DE2AD9" w:rsidRDefault="00DE23E0" w:rsidP="00833955">
      <w:pPr>
        <w:jc w:val="center"/>
        <w:rPr>
          <w:rFonts w:ascii="Times New Roman" w:hAnsi="Times New Roman" w:cs="Times New Roman"/>
          <w:noProof/>
          <w:sz w:val="24"/>
          <w:szCs w:val="24"/>
          <w:lang w:val="pl-PL" w:eastAsia="pl-PL"/>
        </w:rPr>
      </w:pPr>
      <w:r w:rsidRPr="00DE2AD9">
        <w:rPr>
          <w:rFonts w:ascii="Times New Roman" w:hAnsi="Times New Roman" w:cs="Times New Roman"/>
          <w:sz w:val="24"/>
          <w:szCs w:val="24"/>
        </w:rPr>
        <w:object w:dxaOrig="6541" w:dyaOrig="4569" w14:anchorId="1A20FE6B">
          <v:shape id="_x0000_i1026" type="#_x0000_t75" style="width:401.25pt;height:279.75pt" o:ole="">
            <v:imagedata r:id="rId9" o:title=""/>
          </v:shape>
          <o:OLEObject Type="Embed" ProgID="Origin50.Graph" ShapeID="_x0000_i1026" DrawAspect="Content" ObjectID="_1743966165" r:id="rId10"/>
        </w:object>
      </w:r>
    </w:p>
    <w:p w14:paraId="6F65F599" w14:textId="318D6F1D" w:rsidR="007633CA" w:rsidRDefault="0037155B" w:rsidP="007633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2AD9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833955" w:rsidRPr="00DE2A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AB7910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7633CA" w:rsidRPr="00DE2A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33CA" w:rsidRPr="00DE2AD9">
        <w:rPr>
          <w:rFonts w:ascii="Times New Roman" w:hAnsi="Times New Roman" w:cs="Times New Roman"/>
          <w:sz w:val="24"/>
          <w:szCs w:val="24"/>
          <w:lang w:val="en-US"/>
        </w:rPr>
        <w:t>CD</w:t>
      </w:r>
      <w:r w:rsidR="007633CA" w:rsidRPr="00DE2A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33CA" w:rsidRPr="00DE2AD9">
        <w:rPr>
          <w:rFonts w:ascii="Times New Roman" w:hAnsi="Times New Roman" w:cs="Times New Roman"/>
          <w:sz w:val="24"/>
          <w:szCs w:val="24"/>
          <w:lang w:val="en-US"/>
        </w:rPr>
        <w:t xml:space="preserve">spectra of MT2 at various concentration (0.5-10 μM) used for equilibration with 5 μM </w:t>
      </w:r>
      <w:r w:rsidR="00305C7B">
        <w:rPr>
          <w:rFonts w:ascii="Times New Roman" w:hAnsi="Times New Roman" w:cs="Times New Roman"/>
          <w:sz w:val="24"/>
          <w:szCs w:val="24"/>
          <w:lang w:val="en-US"/>
        </w:rPr>
        <w:t>metal free ZFs</w:t>
      </w:r>
      <w:r w:rsidR="007633CA" w:rsidRPr="00DE2AD9">
        <w:rPr>
          <w:rFonts w:ascii="Times New Roman" w:hAnsi="Times New Roman" w:cs="Times New Roman"/>
          <w:sz w:val="24"/>
          <w:szCs w:val="24"/>
          <w:lang w:val="en-US"/>
        </w:rPr>
        <w:t xml:space="preserve">. Ellipticity of MT2 at 222 nm (red dash line) was subtracted from total ellpipticity of MT2 – zinc finger samples to obtain ellipticity of </w:t>
      </w:r>
      <w:r w:rsidR="00305C7B">
        <w:rPr>
          <w:rFonts w:ascii="Times New Roman" w:hAnsi="Times New Roman" w:cs="Times New Roman"/>
          <w:sz w:val="24"/>
          <w:szCs w:val="24"/>
          <w:lang w:val="en-US"/>
        </w:rPr>
        <w:t>ZF</w:t>
      </w:r>
      <w:r w:rsidR="007633CA" w:rsidRPr="00DE2AD9">
        <w:rPr>
          <w:rFonts w:ascii="Times New Roman" w:hAnsi="Times New Roman" w:cs="Times New Roman"/>
          <w:sz w:val="24"/>
          <w:szCs w:val="24"/>
          <w:lang w:val="en-US"/>
        </w:rPr>
        <w:t xml:space="preserve"> only.</w:t>
      </w:r>
    </w:p>
    <w:p w14:paraId="722AEEA6" w14:textId="77777777" w:rsidR="005F1EE7" w:rsidRDefault="005F1EE7" w:rsidP="007633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EDF92B" w14:textId="77777777" w:rsidR="002408A4" w:rsidRDefault="00A13BB5" w:rsidP="002408A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A46DA9C" wp14:editId="539FC854">
            <wp:extent cx="3061400" cy="7277100"/>
            <wp:effectExtent l="0" t="0" r="5715" b="0"/>
            <wp:docPr id="1" name="Obraz 1" descr="D:\postPostDoc\Publikacje\@MT metallomics\Fig S3 MS\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ostPostDoc\Publikacje\@MT metallomics\Fig S3 MS\S3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59" t="8061" r="42328" b="8445"/>
                    <a:stretch/>
                  </pic:blipFill>
                  <pic:spPr bwMode="auto">
                    <a:xfrm>
                      <a:off x="0" y="0"/>
                      <a:ext cx="3068551" cy="72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BD875" w14:textId="7C0605CC" w:rsidR="001979E7" w:rsidRPr="00DE2AD9" w:rsidRDefault="009062A3" w:rsidP="002408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62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r w:rsidRPr="009062A3">
        <w:rPr>
          <w:rFonts w:ascii="Times New Roman" w:hAnsi="Times New Roman" w:cs="Times New Roman"/>
          <w:sz w:val="24"/>
          <w:szCs w:val="24"/>
          <w:lang w:val="en-US"/>
        </w:rPr>
        <w:t xml:space="preserve">Examples of mass spectra obtained for samples with </w:t>
      </w:r>
      <w:r w:rsidRPr="009062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30 </w:t>
      </w:r>
      <w:r w:rsidRPr="009062A3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 xml:space="preserve">µM apoMT2a and </w:t>
      </w:r>
      <w:r w:rsidRPr="009062A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30 </w:t>
      </w:r>
      <w:r w:rsidRPr="009062A3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 xml:space="preserve">µM apo zinc binding peptide in presence of various number of Zn(II) </w:t>
      </w:r>
      <w:r w:rsidR="00A13BB5" w:rsidRPr="009062A3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>equivalents</w:t>
      </w:r>
      <w:r w:rsidRPr="009062A3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>.</w:t>
      </w:r>
      <w:r w:rsidR="00A13BB5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 xml:space="preserve"> CP1</w:t>
      </w:r>
      <w:r w:rsidR="0026490C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>-2015</w:t>
      </w:r>
      <w:r w:rsidR="00A13BB5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 xml:space="preserve"> peptide (top row) </w:t>
      </w:r>
      <w:r w:rsidR="00016998">
        <w:rPr>
          <w:rFonts w:ascii="Times New Roman" w:eastAsia="Times New Roman" w:hAnsi="Times New Roman" w:cstheme="minorHAnsi"/>
          <w:sz w:val="24"/>
          <w:szCs w:val="24"/>
          <w:lang w:val="en-US" w:eastAsia="pl-PL"/>
        </w:rPr>
        <w:t xml:space="preserve">is almost fully saturated as it has a very high affinity for Zn(II). ZF422 (middle row) actually competes with MT2 for binding of the Zn(II) as we see both the apo and metal saturated form. </w:t>
      </w:r>
      <w:r w:rsidR="002408A4">
        <w:rPr>
          <w:rFonts w:ascii="Times New Roman" w:hAnsi="Times New Roman" w:cs="Times New Roman"/>
          <w:sz w:val="24"/>
          <w:szCs w:val="24"/>
          <w:lang w:val="en-US"/>
        </w:rPr>
        <w:t>ZScan 20 peptide (botto</w:t>
      </w:r>
      <w:r w:rsidR="0047362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408A4">
        <w:rPr>
          <w:rFonts w:ascii="Times New Roman" w:hAnsi="Times New Roman" w:cs="Times New Roman"/>
          <w:sz w:val="24"/>
          <w:szCs w:val="24"/>
          <w:lang w:val="en-US"/>
        </w:rPr>
        <w:t xml:space="preserve"> row) has relatively low affinity toward Zn(II), therefore it exists mostly in apo form.</w:t>
      </w:r>
    </w:p>
    <w:p w14:paraId="53B0D5DD" w14:textId="67144B32" w:rsidR="00C14228" w:rsidRDefault="006D57C2" w:rsidP="003A4133">
      <w:pPr>
        <w:tabs>
          <w:tab w:val="left" w:pos="2848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</w:t>
      </w:r>
      <w:r w:rsidR="00C1240D" w:rsidRPr="00C1240D">
        <w:rPr>
          <w:rFonts w:ascii="Times New Roman" w:hAnsi="Times New Roman" w:cs="Times New Roman"/>
          <w:b/>
          <w:sz w:val="24"/>
          <w:szCs w:val="24"/>
          <w:lang w:val="en-US"/>
        </w:rPr>
        <w:t>ferences</w:t>
      </w:r>
    </w:p>
    <w:p w14:paraId="445D35DA" w14:textId="77777777" w:rsidR="0027056B" w:rsidRPr="0027056B" w:rsidRDefault="00C1240D" w:rsidP="0027056B">
      <w:pPr>
        <w:jc w:val="both"/>
        <w:rPr>
          <w:rFonts w:ascii="Times New Roman" w:hAnsi="Times New Roman" w:cs="Times New Roman"/>
          <w:sz w:val="24"/>
          <w:szCs w:val="24"/>
        </w:rPr>
      </w:pPr>
      <w:r w:rsidRPr="0027056B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27056B" w:rsidRPr="0027056B">
        <w:rPr>
          <w:rFonts w:ascii="Times New Roman" w:hAnsi="Times New Roman" w:cs="Times New Roman"/>
          <w:sz w:val="24"/>
          <w:szCs w:val="24"/>
        </w:rPr>
        <w:t xml:space="preserve">A. Kocyła, A. Pomorski and A. Krężel, Molar absorption coefficients and stability constants of Zincon metal complexes for determination of metal ions and bioinorganic applications. </w:t>
      </w:r>
      <w:r w:rsidR="0027056B" w:rsidRPr="0027056B">
        <w:rPr>
          <w:rFonts w:ascii="Times New Roman" w:hAnsi="Times New Roman" w:cs="Times New Roman"/>
          <w:i/>
          <w:sz w:val="24"/>
          <w:szCs w:val="24"/>
        </w:rPr>
        <w:t>J. Inorg. Biochem.</w:t>
      </w:r>
      <w:r w:rsidR="0027056B" w:rsidRPr="0027056B">
        <w:rPr>
          <w:rFonts w:ascii="Times New Roman" w:hAnsi="Times New Roman" w:cs="Times New Roman"/>
          <w:sz w:val="24"/>
          <w:szCs w:val="24"/>
        </w:rPr>
        <w:t xml:space="preserve"> 2017, 176, 53</w:t>
      </w:r>
      <w:r w:rsidR="0027056B" w:rsidRPr="0027056B">
        <w:rPr>
          <w:rFonts w:ascii="Times New Roman" w:hAnsi="Times New Roman" w:cs="Times New Roman"/>
          <w:sz w:val="24"/>
          <w:szCs w:val="24"/>
          <w:lang w:val="en-US"/>
        </w:rPr>
        <w:sym w:font="Symbol" w:char="F02D"/>
      </w:r>
      <w:r w:rsidR="0027056B" w:rsidRPr="0027056B">
        <w:rPr>
          <w:rFonts w:ascii="Times New Roman" w:hAnsi="Times New Roman" w:cs="Times New Roman"/>
          <w:sz w:val="24"/>
          <w:szCs w:val="24"/>
        </w:rPr>
        <w:t>65.</w:t>
      </w:r>
    </w:p>
    <w:p w14:paraId="53E9BBA6" w14:textId="7C0B8FFC" w:rsidR="00C1240D" w:rsidRPr="00C1240D" w:rsidRDefault="00C1240D" w:rsidP="003A4133">
      <w:pPr>
        <w:tabs>
          <w:tab w:val="left" w:pos="284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31F949" w14:textId="1CEDD2A4" w:rsidR="00C14228" w:rsidRPr="00DE2AD9" w:rsidRDefault="00C14228" w:rsidP="003A4133">
      <w:pPr>
        <w:tabs>
          <w:tab w:val="left" w:pos="284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20B3E4" w14:textId="452E5132" w:rsidR="00C14228" w:rsidRPr="00DE2AD9" w:rsidRDefault="00C14228" w:rsidP="003A4133">
      <w:pPr>
        <w:tabs>
          <w:tab w:val="left" w:pos="284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16F67D" w14:textId="53EF14BB" w:rsidR="00C14228" w:rsidRPr="00DE2AD9" w:rsidRDefault="00C14228" w:rsidP="003A4133">
      <w:pPr>
        <w:tabs>
          <w:tab w:val="left" w:pos="284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14228" w:rsidRPr="00DE2AD9" w:rsidSect="00D81BC1">
      <w:footerReference w:type="default" r:id="rId12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2DAD6" w14:textId="77777777" w:rsidR="00E47272" w:rsidRDefault="00E47272" w:rsidP="001D4195">
      <w:pPr>
        <w:spacing w:after="0" w:line="240" w:lineRule="auto"/>
      </w:pPr>
      <w:r>
        <w:separator/>
      </w:r>
    </w:p>
  </w:endnote>
  <w:endnote w:type="continuationSeparator" w:id="0">
    <w:p w14:paraId="6AB292DD" w14:textId="77777777" w:rsidR="00E47272" w:rsidRDefault="00E47272" w:rsidP="001D4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no Pro">
    <w:altName w:val="Times New Roman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6550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8D40217" w14:textId="0439260F" w:rsidR="00116A4B" w:rsidRPr="00B853E7" w:rsidRDefault="00B853E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853E7">
          <w:rPr>
            <w:rFonts w:ascii="Times New Roman" w:hAnsi="Times New Roman" w:cs="Times New Roman"/>
            <w:sz w:val="24"/>
            <w:szCs w:val="24"/>
          </w:rPr>
          <w:t>S</w:t>
        </w:r>
        <w:r w:rsidR="00587E0F" w:rsidRPr="00B853E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16A4B" w:rsidRPr="00B853E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587E0F" w:rsidRPr="00B853E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470F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587E0F" w:rsidRPr="00B853E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860E5E7" w14:textId="77777777" w:rsidR="00116A4B" w:rsidRDefault="00116A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3FECA" w14:textId="77777777" w:rsidR="00E47272" w:rsidRDefault="00E47272" w:rsidP="001D4195">
      <w:pPr>
        <w:spacing w:after="0" w:line="240" w:lineRule="auto"/>
      </w:pPr>
      <w:r>
        <w:separator/>
      </w:r>
    </w:p>
  </w:footnote>
  <w:footnote w:type="continuationSeparator" w:id="0">
    <w:p w14:paraId="50C3A39F" w14:textId="77777777" w:rsidR="00E47272" w:rsidRDefault="00E47272" w:rsidP="001D41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BA5"/>
    <w:rsid w:val="00000D37"/>
    <w:rsid w:val="00015AEE"/>
    <w:rsid w:val="00016998"/>
    <w:rsid w:val="00016C82"/>
    <w:rsid w:val="000260D3"/>
    <w:rsid w:val="0003039C"/>
    <w:rsid w:val="00035FB6"/>
    <w:rsid w:val="00040560"/>
    <w:rsid w:val="000448C0"/>
    <w:rsid w:val="00045B04"/>
    <w:rsid w:val="00052A11"/>
    <w:rsid w:val="0005796B"/>
    <w:rsid w:val="00067B2D"/>
    <w:rsid w:val="00070097"/>
    <w:rsid w:val="000722CB"/>
    <w:rsid w:val="0008061C"/>
    <w:rsid w:val="00080D96"/>
    <w:rsid w:val="00090483"/>
    <w:rsid w:val="000B7F6A"/>
    <w:rsid w:val="000C5A5F"/>
    <w:rsid w:val="000C6D2C"/>
    <w:rsid w:val="000D2345"/>
    <w:rsid w:val="000D667F"/>
    <w:rsid w:val="000E5391"/>
    <w:rsid w:val="000E539A"/>
    <w:rsid w:val="000E6C07"/>
    <w:rsid w:val="000F0CB9"/>
    <w:rsid w:val="000F528B"/>
    <w:rsid w:val="000F58B7"/>
    <w:rsid w:val="00110AEB"/>
    <w:rsid w:val="00115C62"/>
    <w:rsid w:val="00116A4B"/>
    <w:rsid w:val="00123318"/>
    <w:rsid w:val="00123667"/>
    <w:rsid w:val="00137A81"/>
    <w:rsid w:val="00140789"/>
    <w:rsid w:val="001447D4"/>
    <w:rsid w:val="00147372"/>
    <w:rsid w:val="00150FFF"/>
    <w:rsid w:val="00161FDA"/>
    <w:rsid w:val="00166F07"/>
    <w:rsid w:val="00176F71"/>
    <w:rsid w:val="00184365"/>
    <w:rsid w:val="00196FDF"/>
    <w:rsid w:val="001979E7"/>
    <w:rsid w:val="001A2D51"/>
    <w:rsid w:val="001A3542"/>
    <w:rsid w:val="001A3FAA"/>
    <w:rsid w:val="001A4B99"/>
    <w:rsid w:val="001A783B"/>
    <w:rsid w:val="001B3C9D"/>
    <w:rsid w:val="001C1A8A"/>
    <w:rsid w:val="001D4195"/>
    <w:rsid w:val="001D7767"/>
    <w:rsid w:val="001D7970"/>
    <w:rsid w:val="001E6DDF"/>
    <w:rsid w:val="001F7A4F"/>
    <w:rsid w:val="001F7D81"/>
    <w:rsid w:val="002035B5"/>
    <w:rsid w:val="00203E9E"/>
    <w:rsid w:val="00207AEC"/>
    <w:rsid w:val="00211726"/>
    <w:rsid w:val="0021194A"/>
    <w:rsid w:val="00222923"/>
    <w:rsid w:val="00226B9A"/>
    <w:rsid w:val="0023275E"/>
    <w:rsid w:val="00237815"/>
    <w:rsid w:val="002408A4"/>
    <w:rsid w:val="002446CA"/>
    <w:rsid w:val="002447AC"/>
    <w:rsid w:val="00250174"/>
    <w:rsid w:val="0025017C"/>
    <w:rsid w:val="00263A54"/>
    <w:rsid w:val="0026490C"/>
    <w:rsid w:val="002675C3"/>
    <w:rsid w:val="0027056B"/>
    <w:rsid w:val="00273EB0"/>
    <w:rsid w:val="0027558D"/>
    <w:rsid w:val="00281A32"/>
    <w:rsid w:val="002A6245"/>
    <w:rsid w:val="002B17A7"/>
    <w:rsid w:val="002B7083"/>
    <w:rsid w:val="002E2C28"/>
    <w:rsid w:val="003030DD"/>
    <w:rsid w:val="00305C7B"/>
    <w:rsid w:val="00313B2C"/>
    <w:rsid w:val="00314F35"/>
    <w:rsid w:val="00325950"/>
    <w:rsid w:val="00327C37"/>
    <w:rsid w:val="00327E3E"/>
    <w:rsid w:val="003353AF"/>
    <w:rsid w:val="00350022"/>
    <w:rsid w:val="00356128"/>
    <w:rsid w:val="003602AA"/>
    <w:rsid w:val="00360906"/>
    <w:rsid w:val="0036099B"/>
    <w:rsid w:val="003633D7"/>
    <w:rsid w:val="0037037F"/>
    <w:rsid w:val="0037155B"/>
    <w:rsid w:val="00371FBC"/>
    <w:rsid w:val="00372025"/>
    <w:rsid w:val="00376985"/>
    <w:rsid w:val="00382A1A"/>
    <w:rsid w:val="00390696"/>
    <w:rsid w:val="003A4133"/>
    <w:rsid w:val="003B4C17"/>
    <w:rsid w:val="003B6665"/>
    <w:rsid w:val="003D1C30"/>
    <w:rsid w:val="003E0795"/>
    <w:rsid w:val="003E466B"/>
    <w:rsid w:val="00421056"/>
    <w:rsid w:val="004318EA"/>
    <w:rsid w:val="00431F17"/>
    <w:rsid w:val="0043296F"/>
    <w:rsid w:val="00444A27"/>
    <w:rsid w:val="0047362D"/>
    <w:rsid w:val="004774E4"/>
    <w:rsid w:val="00482930"/>
    <w:rsid w:val="00490553"/>
    <w:rsid w:val="004A5F6A"/>
    <w:rsid w:val="004B026B"/>
    <w:rsid w:val="004B0A5C"/>
    <w:rsid w:val="004C0205"/>
    <w:rsid w:val="004C529B"/>
    <w:rsid w:val="004C6C9D"/>
    <w:rsid w:val="004E3BF9"/>
    <w:rsid w:val="004E6854"/>
    <w:rsid w:val="004F5FD3"/>
    <w:rsid w:val="00510BB4"/>
    <w:rsid w:val="00512D68"/>
    <w:rsid w:val="00512FDD"/>
    <w:rsid w:val="00513A0F"/>
    <w:rsid w:val="0051410D"/>
    <w:rsid w:val="00514C65"/>
    <w:rsid w:val="00516493"/>
    <w:rsid w:val="00516C76"/>
    <w:rsid w:val="00527716"/>
    <w:rsid w:val="005328E9"/>
    <w:rsid w:val="005336B1"/>
    <w:rsid w:val="00541623"/>
    <w:rsid w:val="0055110F"/>
    <w:rsid w:val="005559C2"/>
    <w:rsid w:val="005574D7"/>
    <w:rsid w:val="00562E7F"/>
    <w:rsid w:val="005660C0"/>
    <w:rsid w:val="00566A88"/>
    <w:rsid w:val="00566D6B"/>
    <w:rsid w:val="00587E0F"/>
    <w:rsid w:val="00596083"/>
    <w:rsid w:val="005A7E3E"/>
    <w:rsid w:val="005B5C56"/>
    <w:rsid w:val="005B677B"/>
    <w:rsid w:val="005C110C"/>
    <w:rsid w:val="005C19EA"/>
    <w:rsid w:val="005D647C"/>
    <w:rsid w:val="005E5AFC"/>
    <w:rsid w:val="005F1EE7"/>
    <w:rsid w:val="005F4B24"/>
    <w:rsid w:val="006058F0"/>
    <w:rsid w:val="00613A59"/>
    <w:rsid w:val="00616AD4"/>
    <w:rsid w:val="00634880"/>
    <w:rsid w:val="00640048"/>
    <w:rsid w:val="00654E08"/>
    <w:rsid w:val="00656961"/>
    <w:rsid w:val="00663565"/>
    <w:rsid w:val="00664319"/>
    <w:rsid w:val="00666649"/>
    <w:rsid w:val="00671620"/>
    <w:rsid w:val="00671CE3"/>
    <w:rsid w:val="00677CAB"/>
    <w:rsid w:val="00683C17"/>
    <w:rsid w:val="006A467F"/>
    <w:rsid w:val="006B091A"/>
    <w:rsid w:val="006C08BF"/>
    <w:rsid w:val="006C2684"/>
    <w:rsid w:val="006C3DBC"/>
    <w:rsid w:val="006D2739"/>
    <w:rsid w:val="006D57C2"/>
    <w:rsid w:val="006E0183"/>
    <w:rsid w:val="006E5EE4"/>
    <w:rsid w:val="006E72F3"/>
    <w:rsid w:val="006E7D9A"/>
    <w:rsid w:val="006F148E"/>
    <w:rsid w:val="006F34F9"/>
    <w:rsid w:val="006F539D"/>
    <w:rsid w:val="006F5C7C"/>
    <w:rsid w:val="006F7B6D"/>
    <w:rsid w:val="00723FC1"/>
    <w:rsid w:val="00725195"/>
    <w:rsid w:val="00725B2E"/>
    <w:rsid w:val="00726C0A"/>
    <w:rsid w:val="00731948"/>
    <w:rsid w:val="00737976"/>
    <w:rsid w:val="007454BF"/>
    <w:rsid w:val="00751AF9"/>
    <w:rsid w:val="0076130B"/>
    <w:rsid w:val="007633CA"/>
    <w:rsid w:val="007638F0"/>
    <w:rsid w:val="00770806"/>
    <w:rsid w:val="00771129"/>
    <w:rsid w:val="00774A10"/>
    <w:rsid w:val="00777BB0"/>
    <w:rsid w:val="00785F23"/>
    <w:rsid w:val="00790F14"/>
    <w:rsid w:val="007910B3"/>
    <w:rsid w:val="00796DCE"/>
    <w:rsid w:val="007A1036"/>
    <w:rsid w:val="007B0A32"/>
    <w:rsid w:val="007B5B19"/>
    <w:rsid w:val="007B7E2D"/>
    <w:rsid w:val="007C5EF3"/>
    <w:rsid w:val="007D074C"/>
    <w:rsid w:val="007D0939"/>
    <w:rsid w:val="007D1186"/>
    <w:rsid w:val="007D32B3"/>
    <w:rsid w:val="007E4BC7"/>
    <w:rsid w:val="007F5F40"/>
    <w:rsid w:val="007F7326"/>
    <w:rsid w:val="008149F1"/>
    <w:rsid w:val="0081710E"/>
    <w:rsid w:val="008255CB"/>
    <w:rsid w:val="00826643"/>
    <w:rsid w:val="00833955"/>
    <w:rsid w:val="008340A8"/>
    <w:rsid w:val="00861E4D"/>
    <w:rsid w:val="00862D29"/>
    <w:rsid w:val="00863676"/>
    <w:rsid w:val="00865271"/>
    <w:rsid w:val="00882353"/>
    <w:rsid w:val="008825EE"/>
    <w:rsid w:val="008838F6"/>
    <w:rsid w:val="008847B6"/>
    <w:rsid w:val="0088493E"/>
    <w:rsid w:val="00886C4B"/>
    <w:rsid w:val="0089287B"/>
    <w:rsid w:val="008967A3"/>
    <w:rsid w:val="008A1580"/>
    <w:rsid w:val="008B56FB"/>
    <w:rsid w:val="008C2601"/>
    <w:rsid w:val="008D32A7"/>
    <w:rsid w:val="008D6AA9"/>
    <w:rsid w:val="008F4846"/>
    <w:rsid w:val="008F73D5"/>
    <w:rsid w:val="009062A3"/>
    <w:rsid w:val="00906EAB"/>
    <w:rsid w:val="009200D1"/>
    <w:rsid w:val="00931246"/>
    <w:rsid w:val="00932D62"/>
    <w:rsid w:val="009446B9"/>
    <w:rsid w:val="00945F8B"/>
    <w:rsid w:val="00946562"/>
    <w:rsid w:val="00947266"/>
    <w:rsid w:val="00947F35"/>
    <w:rsid w:val="009515A9"/>
    <w:rsid w:val="00951C17"/>
    <w:rsid w:val="00962FC5"/>
    <w:rsid w:val="009720BC"/>
    <w:rsid w:val="009740D1"/>
    <w:rsid w:val="00977114"/>
    <w:rsid w:val="009866D6"/>
    <w:rsid w:val="009A29A4"/>
    <w:rsid w:val="009A6500"/>
    <w:rsid w:val="009B0F83"/>
    <w:rsid w:val="009B0FB2"/>
    <w:rsid w:val="009D10BD"/>
    <w:rsid w:val="009E178D"/>
    <w:rsid w:val="009E6CB0"/>
    <w:rsid w:val="009E7992"/>
    <w:rsid w:val="009F6735"/>
    <w:rsid w:val="009F7123"/>
    <w:rsid w:val="00A0076C"/>
    <w:rsid w:val="00A02F75"/>
    <w:rsid w:val="00A110CA"/>
    <w:rsid w:val="00A1385A"/>
    <w:rsid w:val="00A13BB5"/>
    <w:rsid w:val="00A23F8C"/>
    <w:rsid w:val="00A30250"/>
    <w:rsid w:val="00A31E69"/>
    <w:rsid w:val="00A32307"/>
    <w:rsid w:val="00A401D3"/>
    <w:rsid w:val="00A41E5C"/>
    <w:rsid w:val="00A425C6"/>
    <w:rsid w:val="00A43AB8"/>
    <w:rsid w:val="00A46628"/>
    <w:rsid w:val="00A523CF"/>
    <w:rsid w:val="00A54061"/>
    <w:rsid w:val="00A5617A"/>
    <w:rsid w:val="00A6231B"/>
    <w:rsid w:val="00A704DB"/>
    <w:rsid w:val="00A7176E"/>
    <w:rsid w:val="00A72579"/>
    <w:rsid w:val="00A775F8"/>
    <w:rsid w:val="00A86FFE"/>
    <w:rsid w:val="00AA097E"/>
    <w:rsid w:val="00AA71C3"/>
    <w:rsid w:val="00AB431C"/>
    <w:rsid w:val="00AB7910"/>
    <w:rsid w:val="00AC353A"/>
    <w:rsid w:val="00AC79D1"/>
    <w:rsid w:val="00AD74D0"/>
    <w:rsid w:val="00AE04C0"/>
    <w:rsid w:val="00AE0EA1"/>
    <w:rsid w:val="00AE5D19"/>
    <w:rsid w:val="00AF1814"/>
    <w:rsid w:val="00AF34BD"/>
    <w:rsid w:val="00B027A6"/>
    <w:rsid w:val="00B02DE4"/>
    <w:rsid w:val="00B11DA5"/>
    <w:rsid w:val="00B1483A"/>
    <w:rsid w:val="00B22C9F"/>
    <w:rsid w:val="00B250FB"/>
    <w:rsid w:val="00B257EB"/>
    <w:rsid w:val="00B267A4"/>
    <w:rsid w:val="00B35379"/>
    <w:rsid w:val="00B3544E"/>
    <w:rsid w:val="00B35FD6"/>
    <w:rsid w:val="00B37598"/>
    <w:rsid w:val="00B4608F"/>
    <w:rsid w:val="00B50B82"/>
    <w:rsid w:val="00B518E1"/>
    <w:rsid w:val="00B520D3"/>
    <w:rsid w:val="00B54738"/>
    <w:rsid w:val="00B653BE"/>
    <w:rsid w:val="00B853E7"/>
    <w:rsid w:val="00B95AFB"/>
    <w:rsid w:val="00B97619"/>
    <w:rsid w:val="00B978FB"/>
    <w:rsid w:val="00BB39FA"/>
    <w:rsid w:val="00BB6CA2"/>
    <w:rsid w:val="00BC09E2"/>
    <w:rsid w:val="00BC6788"/>
    <w:rsid w:val="00BD2C69"/>
    <w:rsid w:val="00BD6478"/>
    <w:rsid w:val="00BD7347"/>
    <w:rsid w:val="00BF5081"/>
    <w:rsid w:val="00BF799C"/>
    <w:rsid w:val="00C02B2E"/>
    <w:rsid w:val="00C1240D"/>
    <w:rsid w:val="00C12469"/>
    <w:rsid w:val="00C14228"/>
    <w:rsid w:val="00C27C57"/>
    <w:rsid w:val="00C37D19"/>
    <w:rsid w:val="00C414A9"/>
    <w:rsid w:val="00C427B8"/>
    <w:rsid w:val="00C42810"/>
    <w:rsid w:val="00C4681C"/>
    <w:rsid w:val="00C51C60"/>
    <w:rsid w:val="00C62E04"/>
    <w:rsid w:val="00C63399"/>
    <w:rsid w:val="00C65FF6"/>
    <w:rsid w:val="00C73128"/>
    <w:rsid w:val="00CA4BFB"/>
    <w:rsid w:val="00CC6720"/>
    <w:rsid w:val="00CD1281"/>
    <w:rsid w:val="00CD3C97"/>
    <w:rsid w:val="00CD53D3"/>
    <w:rsid w:val="00CD6E02"/>
    <w:rsid w:val="00D05C55"/>
    <w:rsid w:val="00D0741F"/>
    <w:rsid w:val="00D203F2"/>
    <w:rsid w:val="00D32A4B"/>
    <w:rsid w:val="00D60C63"/>
    <w:rsid w:val="00D674DC"/>
    <w:rsid w:val="00D80AA1"/>
    <w:rsid w:val="00D81BC1"/>
    <w:rsid w:val="00D94E94"/>
    <w:rsid w:val="00DA48AA"/>
    <w:rsid w:val="00DB4369"/>
    <w:rsid w:val="00DB46E4"/>
    <w:rsid w:val="00DB6CE8"/>
    <w:rsid w:val="00DC5C99"/>
    <w:rsid w:val="00DC64E8"/>
    <w:rsid w:val="00DD4251"/>
    <w:rsid w:val="00DD545B"/>
    <w:rsid w:val="00DE23E0"/>
    <w:rsid w:val="00DE2AD9"/>
    <w:rsid w:val="00DF406C"/>
    <w:rsid w:val="00DF464F"/>
    <w:rsid w:val="00E053AA"/>
    <w:rsid w:val="00E142B4"/>
    <w:rsid w:val="00E26E6B"/>
    <w:rsid w:val="00E340BB"/>
    <w:rsid w:val="00E402E9"/>
    <w:rsid w:val="00E423DB"/>
    <w:rsid w:val="00E45185"/>
    <w:rsid w:val="00E47272"/>
    <w:rsid w:val="00E47342"/>
    <w:rsid w:val="00E62B33"/>
    <w:rsid w:val="00E746F5"/>
    <w:rsid w:val="00E83185"/>
    <w:rsid w:val="00E83C0D"/>
    <w:rsid w:val="00E84916"/>
    <w:rsid w:val="00E902F4"/>
    <w:rsid w:val="00E96310"/>
    <w:rsid w:val="00E970E0"/>
    <w:rsid w:val="00EA02EE"/>
    <w:rsid w:val="00EA2E1A"/>
    <w:rsid w:val="00EA5940"/>
    <w:rsid w:val="00EA5FFD"/>
    <w:rsid w:val="00EB0BA5"/>
    <w:rsid w:val="00EB4F19"/>
    <w:rsid w:val="00EB7A41"/>
    <w:rsid w:val="00EC0D59"/>
    <w:rsid w:val="00ED5BDD"/>
    <w:rsid w:val="00EE1671"/>
    <w:rsid w:val="00EE2FBE"/>
    <w:rsid w:val="00EE430B"/>
    <w:rsid w:val="00EE4FFA"/>
    <w:rsid w:val="00EE62BB"/>
    <w:rsid w:val="00EE6A5F"/>
    <w:rsid w:val="00EF59C7"/>
    <w:rsid w:val="00F01D5F"/>
    <w:rsid w:val="00F0244A"/>
    <w:rsid w:val="00F22A32"/>
    <w:rsid w:val="00F2323F"/>
    <w:rsid w:val="00F234F8"/>
    <w:rsid w:val="00F27B6B"/>
    <w:rsid w:val="00F3031C"/>
    <w:rsid w:val="00F312EE"/>
    <w:rsid w:val="00F360BE"/>
    <w:rsid w:val="00F42114"/>
    <w:rsid w:val="00F4236A"/>
    <w:rsid w:val="00F43340"/>
    <w:rsid w:val="00F470F9"/>
    <w:rsid w:val="00F53F51"/>
    <w:rsid w:val="00F61559"/>
    <w:rsid w:val="00F6392D"/>
    <w:rsid w:val="00F73BDE"/>
    <w:rsid w:val="00F848BC"/>
    <w:rsid w:val="00F936A1"/>
    <w:rsid w:val="00FB16E7"/>
    <w:rsid w:val="00FB6928"/>
    <w:rsid w:val="00FC5ED2"/>
    <w:rsid w:val="00FD7E15"/>
    <w:rsid w:val="00FE50DA"/>
    <w:rsid w:val="00FF6019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27124AE6"/>
  <w15:docId w15:val="{E7E9A542-4EC4-4C3C-87CB-7616D974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4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BA5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nhideWhenUsed/>
    <w:qFormat/>
    <w:rsid w:val="00EB0BA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B0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autoRedefine/>
    <w:rsid w:val="00E26E6B"/>
    <w:pPr>
      <w:spacing w:before="1400" w:after="180" w:line="240" w:lineRule="auto"/>
      <w:jc w:val="center"/>
    </w:pPr>
    <w:rPr>
      <w:rFonts w:ascii="Times New Roman" w:eastAsia="Times New Roman" w:hAnsi="Times New Roman" w:cs="Times New Roman"/>
      <w:i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1D4195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9446B9"/>
    <w:pPr>
      <w:spacing w:after="60" w:line="480" w:lineRule="auto"/>
      <w:jc w:val="center"/>
    </w:pPr>
    <w:rPr>
      <w:rFonts w:ascii="Times New Roman" w:eastAsia="Times New Roman" w:hAnsi="Times New Roman" w:cs="Times New Roman"/>
      <w:i/>
      <w:kern w:val="22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D419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41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1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D41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195"/>
    <w:rPr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FB6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9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92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928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327E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l-PL" w:eastAsia="pl-PL"/>
    </w:rPr>
  </w:style>
  <w:style w:type="paragraph" w:customStyle="1" w:styleId="TAMainText">
    <w:name w:val="TA_Main_Text"/>
    <w:basedOn w:val="Normal"/>
    <w:link w:val="TAMainTextZnak"/>
    <w:autoRedefine/>
    <w:rsid w:val="009200D1"/>
    <w:pPr>
      <w:spacing w:after="0" w:line="360" w:lineRule="auto"/>
      <w:contextualSpacing/>
      <w:jc w:val="both"/>
    </w:pPr>
    <w:rPr>
      <w:rFonts w:ascii="Times New Roman" w:eastAsia="Times New Roman" w:hAnsi="Times New Roman" w:cs="Times New Roman"/>
      <w:kern w:val="21"/>
      <w:sz w:val="24"/>
      <w:szCs w:val="24"/>
      <w:lang w:val="en-US" w:eastAsia="pl-PL"/>
    </w:rPr>
  </w:style>
  <w:style w:type="character" w:customStyle="1" w:styleId="TAMainTextZnak">
    <w:name w:val="TA_Main_Text Znak"/>
    <w:basedOn w:val="DefaultParagraphFont"/>
    <w:link w:val="TAMainText"/>
    <w:rsid w:val="009200D1"/>
    <w:rPr>
      <w:rFonts w:ascii="Times New Roman" w:eastAsia="Times New Roman" w:hAnsi="Times New Roman" w:cs="Times New Roman"/>
      <w:kern w:val="21"/>
      <w:sz w:val="24"/>
      <w:szCs w:val="24"/>
      <w:lang w:val="en-US" w:eastAsia="pl-P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5F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5F40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sequencechunk">
    <w:name w:val="sequence__chunk"/>
    <w:basedOn w:val="DefaultParagraphFont"/>
    <w:rsid w:val="006B091A"/>
  </w:style>
  <w:style w:type="paragraph" w:styleId="ListParagraph">
    <w:name w:val="List Paragraph"/>
    <w:basedOn w:val="Normal"/>
    <w:uiPriority w:val="34"/>
    <w:qFormat/>
    <w:rsid w:val="00C124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EC0F26C-5903-4B75-A716-46E335700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29</Words>
  <Characters>529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</dc:creator>
  <cp:keywords/>
  <dc:description/>
  <cp:lastModifiedBy>Microsoft account</cp:lastModifiedBy>
  <cp:revision>2</cp:revision>
  <cp:lastPrinted>2015-09-08T14:36:00Z</cp:lastPrinted>
  <dcterms:created xsi:type="dcterms:W3CDTF">2023-04-25T21:16:00Z</dcterms:created>
  <dcterms:modified xsi:type="dcterms:W3CDTF">2023-04-25T21:16:00Z</dcterms:modified>
</cp:coreProperties>
</file>